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C32E1" w14:textId="77777777" w:rsidR="00E7354D" w:rsidRDefault="00E7354D" w:rsidP="00E7354D"/>
    <w:p w14:paraId="14388E19" w14:textId="0F845071" w:rsidR="00E7354D" w:rsidRDefault="00E7354D" w:rsidP="00E7354D">
      <w:pPr>
        <w:shd w:val="clear" w:color="auto" w:fill="FFFFFF"/>
        <w:spacing w:after="0" w:line="480" w:lineRule="auto"/>
        <w:jc w:val="center"/>
        <w:rPr>
          <w:rFonts w:ascii="Arial" w:hAnsi="Arial" w:cs="Arial"/>
          <w:b/>
          <w:bCs/>
        </w:rPr>
      </w:pPr>
      <w:r w:rsidRPr="00E14817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ABLES</w:t>
      </w:r>
    </w:p>
    <w:p w14:paraId="5B358D0B" w14:textId="4DB1B1B3" w:rsidR="000575B9" w:rsidRPr="0058205E" w:rsidRDefault="000575B9" w:rsidP="0058205E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061C1E">
        <w:rPr>
          <w:rFonts w:ascii="Arial" w:hAnsi="Arial" w:cs="Arial"/>
        </w:rPr>
        <w:t>1. Frequency of most prevalent post-COVID symptoms in the cohort stratified by vaccination status of the respondent</w:t>
      </w:r>
    </w:p>
    <w:tbl>
      <w:tblPr>
        <w:tblStyle w:val="TableGrid"/>
        <w:tblW w:w="8949" w:type="dxa"/>
        <w:jc w:val="center"/>
        <w:tblLook w:val="04A0" w:firstRow="1" w:lastRow="0" w:firstColumn="1" w:lastColumn="0" w:noHBand="0" w:noVBand="1"/>
      </w:tblPr>
      <w:tblGrid>
        <w:gridCol w:w="3086"/>
        <w:gridCol w:w="1494"/>
        <w:gridCol w:w="1381"/>
        <w:gridCol w:w="1494"/>
        <w:gridCol w:w="1494"/>
      </w:tblGrid>
      <w:tr w:rsidR="0058205E" w:rsidRPr="00D02E92" w14:paraId="35130ECE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3070B803" w14:textId="77777777" w:rsidR="0058205E" w:rsidRPr="00252A48" w:rsidRDefault="0058205E" w:rsidP="007372FE">
            <w:pPr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 xml:space="preserve">Post-COVID symptoms </w:t>
            </w:r>
          </w:p>
        </w:tc>
        <w:tc>
          <w:tcPr>
            <w:tcW w:w="1494" w:type="dxa"/>
            <w:noWrap/>
            <w:hideMark/>
          </w:tcPr>
          <w:p w14:paraId="6F501CD6" w14:textId="77777777" w:rsidR="0058205E" w:rsidRPr="00252A48" w:rsidRDefault="0058205E" w:rsidP="007372FE">
            <w:pPr>
              <w:rPr>
                <w:rFonts w:ascii="Calibri" w:eastAsia="Times New Roman" w:hAnsi="Calibri" w:cs="Calibri"/>
                <w:b/>
                <w:bCs/>
              </w:rPr>
            </w:pPr>
            <w:r w:rsidRPr="00252A48">
              <w:rPr>
                <w:rFonts w:ascii="Calibri" w:eastAsia="Times New Roman" w:hAnsi="Calibri" w:cs="Calibri"/>
                <w:b/>
                <w:bCs/>
              </w:rPr>
              <w:t>0-Doses</w:t>
            </w:r>
          </w:p>
        </w:tc>
        <w:tc>
          <w:tcPr>
            <w:tcW w:w="1381" w:type="dxa"/>
            <w:noWrap/>
            <w:hideMark/>
          </w:tcPr>
          <w:p w14:paraId="6F6F1E19" w14:textId="77777777" w:rsidR="0058205E" w:rsidRPr="00252A48" w:rsidRDefault="0058205E" w:rsidP="007372FE">
            <w:pPr>
              <w:rPr>
                <w:rFonts w:ascii="Calibri" w:eastAsia="Times New Roman" w:hAnsi="Calibri" w:cs="Calibri"/>
                <w:b/>
                <w:bCs/>
              </w:rPr>
            </w:pPr>
            <w:r w:rsidRPr="00252A48">
              <w:rPr>
                <w:rFonts w:ascii="Calibri" w:eastAsia="Times New Roman" w:hAnsi="Calibri" w:cs="Calibri"/>
                <w:b/>
                <w:bCs/>
              </w:rPr>
              <w:t>1-Dose</w:t>
            </w:r>
          </w:p>
        </w:tc>
        <w:tc>
          <w:tcPr>
            <w:tcW w:w="1494" w:type="dxa"/>
            <w:noWrap/>
            <w:hideMark/>
          </w:tcPr>
          <w:p w14:paraId="14E295B4" w14:textId="77777777" w:rsidR="0058205E" w:rsidRPr="00252A48" w:rsidRDefault="0058205E" w:rsidP="007372FE">
            <w:pPr>
              <w:rPr>
                <w:rFonts w:ascii="Calibri" w:eastAsia="Times New Roman" w:hAnsi="Calibri" w:cs="Calibri"/>
                <w:b/>
                <w:bCs/>
              </w:rPr>
            </w:pPr>
            <w:r w:rsidRPr="00252A48">
              <w:rPr>
                <w:rFonts w:ascii="Calibri" w:eastAsia="Times New Roman" w:hAnsi="Calibri" w:cs="Calibri"/>
                <w:b/>
                <w:bCs/>
              </w:rPr>
              <w:t>2-Doses</w:t>
            </w:r>
          </w:p>
        </w:tc>
        <w:tc>
          <w:tcPr>
            <w:tcW w:w="1494" w:type="dxa"/>
            <w:noWrap/>
            <w:hideMark/>
          </w:tcPr>
          <w:p w14:paraId="5395CE2A" w14:textId="77777777" w:rsidR="0058205E" w:rsidRPr="00252A48" w:rsidRDefault="0058205E" w:rsidP="007372FE">
            <w:pPr>
              <w:rPr>
                <w:rFonts w:ascii="Calibri" w:eastAsia="Times New Roman" w:hAnsi="Calibri" w:cs="Calibri"/>
                <w:b/>
                <w:bCs/>
              </w:rPr>
            </w:pPr>
            <w:r w:rsidRPr="00252A48">
              <w:rPr>
                <w:rFonts w:ascii="Calibri" w:eastAsia="Times New Roman" w:hAnsi="Calibri" w:cs="Calibri"/>
                <w:b/>
                <w:bCs/>
              </w:rPr>
              <w:t>3-Doses</w:t>
            </w:r>
          </w:p>
        </w:tc>
      </w:tr>
      <w:tr w:rsidR="0058205E" w:rsidRPr="00252A48" w14:paraId="19004650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372BBDBE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atigue </w:t>
            </w:r>
          </w:p>
        </w:tc>
        <w:tc>
          <w:tcPr>
            <w:tcW w:w="1494" w:type="dxa"/>
            <w:noWrap/>
            <w:hideMark/>
          </w:tcPr>
          <w:p w14:paraId="241AF1C0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82 (33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1381" w:type="dxa"/>
            <w:noWrap/>
            <w:hideMark/>
          </w:tcPr>
          <w:p w14:paraId="38B9106B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89 (38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1494" w:type="dxa"/>
            <w:noWrap/>
            <w:hideMark/>
          </w:tcPr>
          <w:p w14:paraId="2EB79F28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79 (34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1494" w:type="dxa"/>
            <w:noWrap/>
            <w:hideMark/>
          </w:tcPr>
          <w:p w14:paraId="5561838B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11 (44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</w:tr>
      <w:tr w:rsidR="0058205E" w:rsidRPr="00252A48" w14:paraId="22EB6FA7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3A96243C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eadache </w:t>
            </w:r>
          </w:p>
        </w:tc>
        <w:tc>
          <w:tcPr>
            <w:tcW w:w="1494" w:type="dxa"/>
            <w:noWrap/>
            <w:hideMark/>
          </w:tcPr>
          <w:p w14:paraId="2CF8DBFA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75 (3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1381" w:type="dxa"/>
            <w:noWrap/>
            <w:hideMark/>
          </w:tcPr>
          <w:p w14:paraId="621BD8EA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82 (35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1494" w:type="dxa"/>
            <w:noWrap/>
            <w:hideMark/>
          </w:tcPr>
          <w:p w14:paraId="615D73B4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71 (31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1494" w:type="dxa"/>
            <w:noWrap/>
            <w:hideMark/>
          </w:tcPr>
          <w:p w14:paraId="592CB368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77 (3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</w:tr>
      <w:tr w:rsidR="0058205E" w:rsidRPr="00252A48" w14:paraId="0349BF28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3D272F76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OB</w:t>
            </w:r>
          </w:p>
        </w:tc>
        <w:tc>
          <w:tcPr>
            <w:tcW w:w="1494" w:type="dxa"/>
            <w:noWrap/>
            <w:hideMark/>
          </w:tcPr>
          <w:p w14:paraId="23549AE2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1 (12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1381" w:type="dxa"/>
            <w:noWrap/>
            <w:hideMark/>
          </w:tcPr>
          <w:p w14:paraId="7FC6A1D8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1 (13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1494" w:type="dxa"/>
            <w:noWrap/>
            <w:hideMark/>
          </w:tcPr>
          <w:p w14:paraId="023BE232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4 (15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  <w:tc>
          <w:tcPr>
            <w:tcW w:w="1494" w:type="dxa"/>
            <w:noWrap/>
            <w:hideMark/>
          </w:tcPr>
          <w:p w14:paraId="4E613C0E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1 (12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</w:tr>
      <w:tr w:rsidR="0058205E" w:rsidRPr="00252A48" w14:paraId="2EACE862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3F371263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hest pain </w:t>
            </w:r>
          </w:p>
        </w:tc>
        <w:tc>
          <w:tcPr>
            <w:tcW w:w="1494" w:type="dxa"/>
            <w:noWrap/>
            <w:hideMark/>
          </w:tcPr>
          <w:p w14:paraId="3EC923ED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9 (11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1381" w:type="dxa"/>
            <w:noWrap/>
            <w:hideMark/>
          </w:tcPr>
          <w:p w14:paraId="45742246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2 (9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1494" w:type="dxa"/>
            <w:noWrap/>
            <w:hideMark/>
          </w:tcPr>
          <w:p w14:paraId="1353B5D8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5 (11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  <w:tc>
          <w:tcPr>
            <w:tcW w:w="1494" w:type="dxa"/>
            <w:noWrap/>
            <w:hideMark/>
          </w:tcPr>
          <w:p w14:paraId="0D73CDDA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4 (9.6)</w:t>
            </w:r>
          </w:p>
        </w:tc>
      </w:tr>
      <w:tr w:rsidR="0058205E" w:rsidRPr="00252A48" w14:paraId="6BA88452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3A5BB651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in on breathing </w:t>
            </w:r>
          </w:p>
        </w:tc>
        <w:tc>
          <w:tcPr>
            <w:tcW w:w="1494" w:type="dxa"/>
            <w:noWrap/>
            <w:hideMark/>
          </w:tcPr>
          <w:p w14:paraId="6B6E1C89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0 (8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1381" w:type="dxa"/>
            <w:noWrap/>
            <w:hideMark/>
          </w:tcPr>
          <w:p w14:paraId="7A49AF2C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9 (8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1494" w:type="dxa"/>
            <w:noWrap/>
            <w:hideMark/>
          </w:tcPr>
          <w:p w14:paraId="77D2317A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1 (9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1494" w:type="dxa"/>
            <w:noWrap/>
            <w:hideMark/>
          </w:tcPr>
          <w:p w14:paraId="55C11752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2 (4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</w:tr>
      <w:tr w:rsidR="0058205E" w:rsidRPr="00252A48" w14:paraId="433CD051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3AE92E55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lpitations </w:t>
            </w:r>
          </w:p>
        </w:tc>
        <w:tc>
          <w:tcPr>
            <w:tcW w:w="1494" w:type="dxa"/>
            <w:noWrap/>
            <w:hideMark/>
          </w:tcPr>
          <w:p w14:paraId="1EA34620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3 (13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1381" w:type="dxa"/>
            <w:noWrap/>
            <w:hideMark/>
          </w:tcPr>
          <w:p w14:paraId="78C60BE5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5 (15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1494" w:type="dxa"/>
            <w:noWrap/>
            <w:hideMark/>
          </w:tcPr>
          <w:p w14:paraId="60C33AF6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1 (13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1494" w:type="dxa"/>
            <w:noWrap/>
            <w:hideMark/>
          </w:tcPr>
          <w:p w14:paraId="3CB9E96D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7 (1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</w:tr>
      <w:tr w:rsidR="0058205E" w:rsidRPr="00252A48" w14:paraId="56197EB0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0F10857A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Loss of concentration  </w:t>
            </w:r>
          </w:p>
        </w:tc>
        <w:tc>
          <w:tcPr>
            <w:tcW w:w="1494" w:type="dxa"/>
            <w:noWrap/>
            <w:hideMark/>
          </w:tcPr>
          <w:p w14:paraId="07DD48D4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5 (14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1381" w:type="dxa"/>
            <w:noWrap/>
            <w:hideMark/>
          </w:tcPr>
          <w:p w14:paraId="4F3FA6A3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55 (23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1494" w:type="dxa"/>
            <w:noWrap/>
            <w:hideMark/>
          </w:tcPr>
          <w:p w14:paraId="57E888D7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3 (18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1494" w:type="dxa"/>
            <w:noWrap/>
            <w:hideMark/>
          </w:tcPr>
          <w:p w14:paraId="0ED680D7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2 (16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</w:tr>
      <w:tr w:rsidR="0058205E" w:rsidRPr="00252A48" w14:paraId="75CC0141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2B1E03D3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ltered taste </w:t>
            </w:r>
          </w:p>
        </w:tc>
        <w:tc>
          <w:tcPr>
            <w:tcW w:w="1494" w:type="dxa"/>
            <w:noWrap/>
            <w:hideMark/>
          </w:tcPr>
          <w:p w14:paraId="39857FFB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6 (6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1381" w:type="dxa"/>
            <w:noWrap/>
            <w:hideMark/>
          </w:tcPr>
          <w:p w14:paraId="518BA137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2 (5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1494" w:type="dxa"/>
            <w:noWrap/>
            <w:hideMark/>
          </w:tcPr>
          <w:p w14:paraId="74B49D6F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7 (7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1494" w:type="dxa"/>
            <w:noWrap/>
            <w:hideMark/>
          </w:tcPr>
          <w:p w14:paraId="50089F16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9 (3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</w:tr>
      <w:tr w:rsidR="0058205E" w:rsidRPr="00252A48" w14:paraId="48FF8766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2E591AE4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ltered smell </w:t>
            </w:r>
          </w:p>
        </w:tc>
        <w:tc>
          <w:tcPr>
            <w:tcW w:w="1494" w:type="dxa"/>
            <w:noWrap/>
            <w:hideMark/>
          </w:tcPr>
          <w:p w14:paraId="2B697578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5 (1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1381" w:type="dxa"/>
            <w:noWrap/>
            <w:hideMark/>
          </w:tcPr>
          <w:p w14:paraId="07CC51DE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2 (9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1494" w:type="dxa"/>
            <w:noWrap/>
            <w:hideMark/>
          </w:tcPr>
          <w:p w14:paraId="446D59E3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4 (1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1494" w:type="dxa"/>
            <w:noWrap/>
            <w:hideMark/>
          </w:tcPr>
          <w:p w14:paraId="321E21B2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0 (4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</w:tr>
      <w:tr w:rsidR="0058205E" w:rsidRPr="00252A48" w14:paraId="05DE97C0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0DFA36D0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ersistent cough </w:t>
            </w:r>
          </w:p>
        </w:tc>
        <w:tc>
          <w:tcPr>
            <w:tcW w:w="1494" w:type="dxa"/>
            <w:noWrap/>
            <w:hideMark/>
          </w:tcPr>
          <w:p w14:paraId="53158C79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4 (14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  <w:tc>
          <w:tcPr>
            <w:tcW w:w="1381" w:type="dxa"/>
            <w:noWrap/>
            <w:hideMark/>
          </w:tcPr>
          <w:p w14:paraId="7CBADFA9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6 (15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1494" w:type="dxa"/>
            <w:noWrap/>
            <w:hideMark/>
          </w:tcPr>
          <w:p w14:paraId="28235134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9 (17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1494" w:type="dxa"/>
            <w:noWrap/>
            <w:hideMark/>
          </w:tcPr>
          <w:p w14:paraId="6DEF06A3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5 (18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</w:tr>
      <w:tr w:rsidR="0058205E" w:rsidRPr="00252A48" w14:paraId="2141E3F1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47705008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leep disorders </w:t>
            </w:r>
          </w:p>
        </w:tc>
        <w:tc>
          <w:tcPr>
            <w:tcW w:w="1494" w:type="dxa"/>
            <w:noWrap/>
            <w:hideMark/>
          </w:tcPr>
          <w:p w14:paraId="3ABB0DFC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0 (16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1381" w:type="dxa"/>
            <w:noWrap/>
            <w:hideMark/>
          </w:tcPr>
          <w:p w14:paraId="35145689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50 (21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1494" w:type="dxa"/>
            <w:noWrap/>
            <w:hideMark/>
          </w:tcPr>
          <w:p w14:paraId="6848A560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4 (19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1494" w:type="dxa"/>
            <w:noWrap/>
            <w:hideMark/>
          </w:tcPr>
          <w:p w14:paraId="45FD4B63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7 (18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</w:tr>
      <w:tr w:rsidR="0058205E" w:rsidRPr="00252A48" w14:paraId="7F8FE3F7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77D25942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uscle pain </w:t>
            </w:r>
          </w:p>
        </w:tc>
        <w:tc>
          <w:tcPr>
            <w:tcW w:w="1494" w:type="dxa"/>
            <w:noWrap/>
            <w:hideMark/>
          </w:tcPr>
          <w:p w14:paraId="5BB72878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3 (17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1381" w:type="dxa"/>
            <w:noWrap/>
            <w:hideMark/>
          </w:tcPr>
          <w:p w14:paraId="1C98683A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55 (23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1494" w:type="dxa"/>
            <w:noWrap/>
            <w:hideMark/>
          </w:tcPr>
          <w:p w14:paraId="1DE32A60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6 (2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1494" w:type="dxa"/>
            <w:noWrap/>
            <w:hideMark/>
          </w:tcPr>
          <w:p w14:paraId="2EDD6C48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8 (19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</w:tr>
      <w:tr w:rsidR="0058205E" w:rsidRPr="00252A48" w14:paraId="1C499794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4E296474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bdominal pain </w:t>
            </w:r>
          </w:p>
        </w:tc>
        <w:tc>
          <w:tcPr>
            <w:tcW w:w="1494" w:type="dxa"/>
            <w:noWrap/>
            <w:hideMark/>
          </w:tcPr>
          <w:p w14:paraId="24FF9B5F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2 (9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1381" w:type="dxa"/>
            <w:noWrap/>
            <w:hideMark/>
          </w:tcPr>
          <w:p w14:paraId="7CF84E32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9 (12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1494" w:type="dxa"/>
            <w:noWrap/>
            <w:hideMark/>
          </w:tcPr>
          <w:p w14:paraId="5CDCC754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6 (11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1494" w:type="dxa"/>
            <w:noWrap/>
            <w:hideMark/>
          </w:tcPr>
          <w:p w14:paraId="1CD7C266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6 (14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</w:tr>
      <w:tr w:rsidR="0058205E" w:rsidRPr="00252A48" w14:paraId="1AB51FA5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4E48B80B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nstipation </w:t>
            </w:r>
          </w:p>
        </w:tc>
        <w:tc>
          <w:tcPr>
            <w:tcW w:w="1494" w:type="dxa"/>
            <w:noWrap/>
            <w:hideMark/>
          </w:tcPr>
          <w:p w14:paraId="56C96F70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9 (7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1381" w:type="dxa"/>
            <w:noWrap/>
            <w:hideMark/>
          </w:tcPr>
          <w:p w14:paraId="08C4F5AE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5 (6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1494" w:type="dxa"/>
            <w:noWrap/>
            <w:hideMark/>
          </w:tcPr>
          <w:p w14:paraId="0711CD76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0 (4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1494" w:type="dxa"/>
            <w:noWrap/>
            <w:hideMark/>
          </w:tcPr>
          <w:p w14:paraId="5103D2A7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4 (9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</w:tr>
      <w:tr w:rsidR="0058205E" w:rsidRPr="00252A48" w14:paraId="70D6F88B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318BC1A7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arrhea </w:t>
            </w:r>
          </w:p>
        </w:tc>
        <w:tc>
          <w:tcPr>
            <w:tcW w:w="1494" w:type="dxa"/>
            <w:noWrap/>
            <w:hideMark/>
          </w:tcPr>
          <w:p w14:paraId="5990ECCC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7 (7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  <w:tc>
          <w:tcPr>
            <w:tcW w:w="1381" w:type="dxa"/>
            <w:noWrap/>
            <w:hideMark/>
          </w:tcPr>
          <w:p w14:paraId="27D932BD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3 (5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  <w:tc>
          <w:tcPr>
            <w:tcW w:w="1494" w:type="dxa"/>
            <w:noWrap/>
            <w:hideMark/>
          </w:tcPr>
          <w:p w14:paraId="527C5453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6 (7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  <w:tc>
          <w:tcPr>
            <w:tcW w:w="1494" w:type="dxa"/>
            <w:noWrap/>
            <w:hideMark/>
          </w:tcPr>
          <w:p w14:paraId="06BBE1ED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0 (8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</w:tr>
      <w:tr w:rsidR="0058205E" w:rsidRPr="00252A48" w14:paraId="4C44F697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0209D639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fficulty urination </w:t>
            </w:r>
          </w:p>
        </w:tc>
        <w:tc>
          <w:tcPr>
            <w:tcW w:w="1494" w:type="dxa"/>
            <w:noWrap/>
            <w:hideMark/>
          </w:tcPr>
          <w:p w14:paraId="4E6C0792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5 (2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1381" w:type="dxa"/>
            <w:noWrap/>
            <w:hideMark/>
          </w:tcPr>
          <w:p w14:paraId="216B5518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8 (3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1494" w:type="dxa"/>
            <w:noWrap/>
            <w:hideMark/>
          </w:tcPr>
          <w:p w14:paraId="2DAC3729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5 (2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1494" w:type="dxa"/>
            <w:noWrap/>
            <w:hideMark/>
          </w:tcPr>
          <w:p w14:paraId="42CCF7A3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1 (4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</w:tr>
      <w:tr w:rsidR="0058205E" w:rsidRPr="00252A48" w14:paraId="5A1AC3FB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0CB4D88C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air loss </w:t>
            </w:r>
          </w:p>
        </w:tc>
        <w:tc>
          <w:tcPr>
            <w:tcW w:w="1494" w:type="dxa"/>
            <w:noWrap/>
            <w:hideMark/>
          </w:tcPr>
          <w:p w14:paraId="10E43699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7 (19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1381" w:type="dxa"/>
            <w:noWrap/>
            <w:hideMark/>
          </w:tcPr>
          <w:p w14:paraId="1E0F46DA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2 (18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1494" w:type="dxa"/>
            <w:noWrap/>
            <w:hideMark/>
          </w:tcPr>
          <w:p w14:paraId="4B1DE6AC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7 (16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1494" w:type="dxa"/>
            <w:noWrap/>
            <w:hideMark/>
          </w:tcPr>
          <w:p w14:paraId="55272747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1 (12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</w:tr>
      <w:tr w:rsidR="0058205E" w:rsidRPr="00252A48" w14:paraId="40778255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4FDD5152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Joint pain </w:t>
            </w:r>
          </w:p>
        </w:tc>
        <w:tc>
          <w:tcPr>
            <w:tcW w:w="1494" w:type="dxa"/>
            <w:noWrap/>
            <w:hideMark/>
          </w:tcPr>
          <w:p w14:paraId="78858828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9 (11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1381" w:type="dxa"/>
            <w:noWrap/>
            <w:hideMark/>
          </w:tcPr>
          <w:p w14:paraId="35C570C6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1 (13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4)</w:t>
            </w:r>
          </w:p>
        </w:tc>
        <w:tc>
          <w:tcPr>
            <w:tcW w:w="1494" w:type="dxa"/>
            <w:noWrap/>
            <w:hideMark/>
          </w:tcPr>
          <w:p w14:paraId="72843AB6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2 (9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1494" w:type="dxa"/>
            <w:noWrap/>
            <w:hideMark/>
          </w:tcPr>
          <w:p w14:paraId="55CD4FB4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2 (8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</w:tr>
      <w:tr w:rsidR="0058205E" w:rsidRPr="00252A48" w14:paraId="54FF0C20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43CFDDD5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zziness </w:t>
            </w:r>
          </w:p>
        </w:tc>
        <w:tc>
          <w:tcPr>
            <w:tcW w:w="1494" w:type="dxa"/>
            <w:noWrap/>
            <w:hideMark/>
          </w:tcPr>
          <w:p w14:paraId="187DFDE3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37 (15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2)</w:t>
            </w:r>
          </w:p>
        </w:tc>
        <w:tc>
          <w:tcPr>
            <w:tcW w:w="1381" w:type="dxa"/>
            <w:noWrap/>
            <w:hideMark/>
          </w:tcPr>
          <w:p w14:paraId="3481A836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5 (19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5)</w:t>
            </w:r>
          </w:p>
        </w:tc>
        <w:tc>
          <w:tcPr>
            <w:tcW w:w="1494" w:type="dxa"/>
            <w:noWrap/>
            <w:hideMark/>
          </w:tcPr>
          <w:p w14:paraId="6D1EE2AD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3 (18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9)</w:t>
            </w:r>
          </w:p>
        </w:tc>
        <w:tc>
          <w:tcPr>
            <w:tcW w:w="1494" w:type="dxa"/>
            <w:noWrap/>
            <w:hideMark/>
          </w:tcPr>
          <w:p w14:paraId="54EAF67D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44 (17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6)</w:t>
            </w:r>
          </w:p>
        </w:tc>
      </w:tr>
      <w:tr w:rsidR="0058205E" w:rsidRPr="00252A48" w14:paraId="1D88DCA6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578104FC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eight loss </w:t>
            </w:r>
          </w:p>
        </w:tc>
        <w:tc>
          <w:tcPr>
            <w:tcW w:w="1494" w:type="dxa"/>
            <w:noWrap/>
            <w:hideMark/>
          </w:tcPr>
          <w:p w14:paraId="0BA91DD4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8 (3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1381" w:type="dxa"/>
            <w:noWrap/>
            <w:hideMark/>
          </w:tcPr>
          <w:p w14:paraId="71E9FF2A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0 (4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1494" w:type="dxa"/>
            <w:noWrap/>
            <w:hideMark/>
          </w:tcPr>
          <w:p w14:paraId="38EEF475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2 (5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3)</w:t>
            </w:r>
          </w:p>
        </w:tc>
        <w:tc>
          <w:tcPr>
            <w:tcW w:w="1494" w:type="dxa"/>
            <w:noWrap/>
            <w:hideMark/>
          </w:tcPr>
          <w:p w14:paraId="4224EC45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0 (4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</w:tr>
      <w:tr w:rsidR="0058205E" w:rsidRPr="00252A48" w14:paraId="5CE63346" w14:textId="77777777" w:rsidTr="007372FE">
        <w:trPr>
          <w:trHeight w:val="296"/>
          <w:jc w:val="center"/>
        </w:trPr>
        <w:tc>
          <w:tcPr>
            <w:tcW w:w="3086" w:type="dxa"/>
            <w:noWrap/>
            <w:hideMark/>
          </w:tcPr>
          <w:p w14:paraId="26858E05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ausea and vomiting </w:t>
            </w:r>
          </w:p>
        </w:tc>
        <w:tc>
          <w:tcPr>
            <w:tcW w:w="1494" w:type="dxa"/>
            <w:noWrap/>
            <w:hideMark/>
          </w:tcPr>
          <w:p w14:paraId="6CA614C1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14 (5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8)</w:t>
            </w:r>
          </w:p>
        </w:tc>
        <w:tc>
          <w:tcPr>
            <w:tcW w:w="1381" w:type="dxa"/>
            <w:noWrap/>
            <w:hideMark/>
          </w:tcPr>
          <w:p w14:paraId="3A772022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0 (8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7)</w:t>
            </w:r>
          </w:p>
        </w:tc>
        <w:tc>
          <w:tcPr>
            <w:tcW w:w="1494" w:type="dxa"/>
            <w:noWrap/>
            <w:hideMark/>
          </w:tcPr>
          <w:p w14:paraId="0718811C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3 (1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1)</w:t>
            </w:r>
          </w:p>
        </w:tc>
        <w:tc>
          <w:tcPr>
            <w:tcW w:w="1494" w:type="dxa"/>
            <w:noWrap/>
            <w:hideMark/>
          </w:tcPr>
          <w:p w14:paraId="521DD0F5" w14:textId="77777777" w:rsidR="0058205E" w:rsidRPr="00252A48" w:rsidRDefault="0058205E" w:rsidP="007372FE">
            <w:pPr>
              <w:rPr>
                <w:rFonts w:ascii="Calibri" w:eastAsia="Times New Roman" w:hAnsi="Calibri" w:cs="Calibri"/>
                <w:color w:val="000000"/>
              </w:rPr>
            </w:pPr>
            <w:r w:rsidRPr="00252A48">
              <w:rPr>
                <w:rFonts w:ascii="Calibri" w:eastAsia="Times New Roman" w:hAnsi="Calibri" w:cs="Calibri"/>
                <w:color w:val="000000"/>
              </w:rPr>
              <w:t>25 (1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252A48">
              <w:rPr>
                <w:rFonts w:ascii="Calibri" w:eastAsia="Times New Roman" w:hAnsi="Calibri" w:cs="Calibri"/>
                <w:color w:val="000000"/>
              </w:rPr>
              <w:t>0)</w:t>
            </w:r>
          </w:p>
        </w:tc>
      </w:tr>
    </w:tbl>
    <w:p w14:paraId="69CF6C1C" w14:textId="5C69A040" w:rsidR="0058205E" w:rsidRPr="00061C1E" w:rsidRDefault="0058205E" w:rsidP="0058205E">
      <w:pPr>
        <w:sectPr w:rsidR="0058205E" w:rsidRPr="00061C1E" w:rsidSect="00E14817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68ABA59" w14:textId="5C8CC20F" w:rsidR="00E7354D" w:rsidRPr="00684182" w:rsidRDefault="00684182" w:rsidP="00684182">
      <w:pPr>
        <w:shd w:val="clear" w:color="auto" w:fill="FFFFFF"/>
        <w:spacing w:after="0" w:line="480" w:lineRule="auto"/>
        <w:rPr>
          <w:rFonts w:ascii="Arial" w:hAnsi="Arial" w:cs="Arial"/>
        </w:rPr>
      </w:pPr>
      <w:r w:rsidRPr="00684182">
        <w:rPr>
          <w:rFonts w:ascii="Arial" w:hAnsi="Arial" w:cs="Arial"/>
        </w:rPr>
        <w:lastRenderedPageBreak/>
        <w:t xml:space="preserve">s2. Proportions of participants reporting each level of EQ-5D-5L dimensions  </w:t>
      </w:r>
    </w:p>
    <w:tbl>
      <w:tblPr>
        <w:tblStyle w:val="TableGrid"/>
        <w:tblW w:w="15405" w:type="dxa"/>
        <w:tblInd w:w="-1190" w:type="dxa"/>
        <w:tblLayout w:type="fixed"/>
        <w:tblLook w:val="04A0" w:firstRow="1" w:lastRow="0" w:firstColumn="1" w:lastColumn="0" w:noHBand="0" w:noVBand="1"/>
      </w:tblPr>
      <w:tblGrid>
        <w:gridCol w:w="915"/>
        <w:gridCol w:w="720"/>
        <w:gridCol w:w="623"/>
        <w:gridCol w:w="714"/>
        <w:gridCol w:w="807"/>
        <w:gridCol w:w="714"/>
        <w:gridCol w:w="715"/>
        <w:gridCol w:w="716"/>
        <w:gridCol w:w="720"/>
        <w:gridCol w:w="716"/>
        <w:gridCol w:w="716"/>
        <w:gridCol w:w="716"/>
        <w:gridCol w:w="721"/>
        <w:gridCol w:w="718"/>
        <w:gridCol w:w="716"/>
        <w:gridCol w:w="716"/>
        <w:gridCol w:w="717"/>
        <w:gridCol w:w="716"/>
        <w:gridCol w:w="716"/>
        <w:gridCol w:w="716"/>
        <w:gridCol w:w="877"/>
      </w:tblGrid>
      <w:tr w:rsidR="00E7354D" w:rsidRPr="000B3A70" w14:paraId="68BA77C4" w14:textId="77777777" w:rsidTr="006B6B40">
        <w:trPr>
          <w:trHeight w:val="104"/>
        </w:trPr>
        <w:tc>
          <w:tcPr>
            <w:tcW w:w="915" w:type="dxa"/>
          </w:tcPr>
          <w:p w14:paraId="52349153" w14:textId="77777777" w:rsidR="00E7354D" w:rsidRPr="000B3A70" w:rsidRDefault="00E7354D" w:rsidP="00F5531A">
            <w:pPr>
              <w:rPr>
                <w:b/>
                <w:bCs/>
                <w:sz w:val="16"/>
                <w:szCs w:val="16"/>
              </w:rPr>
            </w:pPr>
            <w:r w:rsidRPr="000B3A70">
              <w:rPr>
                <w:b/>
                <w:bCs/>
                <w:sz w:val="16"/>
                <w:szCs w:val="16"/>
              </w:rPr>
              <w:t xml:space="preserve">EQ-5D-Level </w:t>
            </w:r>
          </w:p>
        </w:tc>
        <w:tc>
          <w:tcPr>
            <w:tcW w:w="2864" w:type="dxa"/>
            <w:gridSpan w:val="4"/>
          </w:tcPr>
          <w:p w14:paraId="45B7F27F" w14:textId="77777777" w:rsidR="00E7354D" w:rsidRPr="000B3A70" w:rsidRDefault="00E7354D" w:rsidP="00F5531A">
            <w:pPr>
              <w:jc w:val="center"/>
              <w:rPr>
                <w:b/>
                <w:bCs/>
                <w:sz w:val="16"/>
                <w:szCs w:val="16"/>
              </w:rPr>
            </w:pPr>
            <w:r w:rsidRPr="000B3A70">
              <w:rPr>
                <w:b/>
                <w:bCs/>
                <w:sz w:val="16"/>
                <w:szCs w:val="16"/>
              </w:rPr>
              <w:t>Mobility</w:t>
            </w:r>
          </w:p>
        </w:tc>
        <w:tc>
          <w:tcPr>
            <w:tcW w:w="2865" w:type="dxa"/>
            <w:gridSpan w:val="4"/>
          </w:tcPr>
          <w:p w14:paraId="3CDEC7B5" w14:textId="77777777" w:rsidR="00E7354D" w:rsidRPr="000B3A70" w:rsidRDefault="00E7354D" w:rsidP="00F5531A">
            <w:pPr>
              <w:jc w:val="center"/>
              <w:rPr>
                <w:b/>
                <w:bCs/>
                <w:sz w:val="16"/>
                <w:szCs w:val="16"/>
              </w:rPr>
            </w:pPr>
            <w:r w:rsidRPr="000B3A70">
              <w:rPr>
                <w:b/>
                <w:bCs/>
                <w:sz w:val="16"/>
                <w:szCs w:val="16"/>
              </w:rPr>
              <w:t>Self-care</w:t>
            </w:r>
          </w:p>
        </w:tc>
        <w:tc>
          <w:tcPr>
            <w:tcW w:w="2869" w:type="dxa"/>
            <w:gridSpan w:val="4"/>
          </w:tcPr>
          <w:p w14:paraId="49A02EDD" w14:textId="77777777" w:rsidR="00E7354D" w:rsidRPr="000B3A70" w:rsidRDefault="00E7354D" w:rsidP="00F5531A">
            <w:pPr>
              <w:jc w:val="center"/>
              <w:rPr>
                <w:b/>
                <w:bCs/>
                <w:sz w:val="16"/>
                <w:szCs w:val="16"/>
              </w:rPr>
            </w:pPr>
            <w:r w:rsidRPr="000B3A70">
              <w:rPr>
                <w:b/>
                <w:bCs/>
                <w:sz w:val="16"/>
                <w:szCs w:val="16"/>
              </w:rPr>
              <w:t>Usual activities</w:t>
            </w:r>
          </w:p>
        </w:tc>
        <w:tc>
          <w:tcPr>
            <w:tcW w:w="2867" w:type="dxa"/>
            <w:gridSpan w:val="4"/>
          </w:tcPr>
          <w:p w14:paraId="2132B266" w14:textId="77777777" w:rsidR="00E7354D" w:rsidRPr="000B3A70" w:rsidRDefault="00E7354D" w:rsidP="00F5531A">
            <w:pPr>
              <w:jc w:val="center"/>
              <w:rPr>
                <w:b/>
                <w:bCs/>
                <w:sz w:val="16"/>
                <w:szCs w:val="16"/>
              </w:rPr>
            </w:pPr>
            <w:r w:rsidRPr="000B3A70">
              <w:rPr>
                <w:b/>
                <w:bCs/>
                <w:sz w:val="16"/>
                <w:szCs w:val="16"/>
              </w:rPr>
              <w:t>Pain and discomfort</w:t>
            </w:r>
          </w:p>
        </w:tc>
        <w:tc>
          <w:tcPr>
            <w:tcW w:w="3025" w:type="dxa"/>
            <w:gridSpan w:val="4"/>
          </w:tcPr>
          <w:p w14:paraId="30F2ABED" w14:textId="77777777" w:rsidR="00E7354D" w:rsidRPr="000B3A70" w:rsidRDefault="00E7354D" w:rsidP="00F5531A">
            <w:pPr>
              <w:jc w:val="center"/>
              <w:rPr>
                <w:sz w:val="16"/>
                <w:szCs w:val="16"/>
              </w:rPr>
            </w:pPr>
            <w:r w:rsidRPr="000B3A70">
              <w:rPr>
                <w:b/>
                <w:bCs/>
                <w:sz w:val="16"/>
                <w:szCs w:val="16"/>
              </w:rPr>
              <w:t>Anxiety and depression</w:t>
            </w:r>
          </w:p>
        </w:tc>
      </w:tr>
      <w:tr w:rsidR="00E7354D" w:rsidRPr="000B3A70" w14:paraId="762C03A0" w14:textId="77777777" w:rsidTr="006B6B40">
        <w:trPr>
          <w:trHeight w:val="69"/>
        </w:trPr>
        <w:tc>
          <w:tcPr>
            <w:tcW w:w="915" w:type="dxa"/>
          </w:tcPr>
          <w:p w14:paraId="54917DC8" w14:textId="77777777" w:rsidR="00E7354D" w:rsidRPr="000B3A70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14:paraId="6C934ADA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0-doses</w:t>
            </w:r>
          </w:p>
        </w:tc>
        <w:tc>
          <w:tcPr>
            <w:tcW w:w="623" w:type="dxa"/>
          </w:tcPr>
          <w:p w14:paraId="69AB8E4B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1-dose</w:t>
            </w:r>
          </w:p>
        </w:tc>
        <w:tc>
          <w:tcPr>
            <w:tcW w:w="714" w:type="dxa"/>
          </w:tcPr>
          <w:p w14:paraId="757ED23F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2-doses</w:t>
            </w:r>
          </w:p>
        </w:tc>
        <w:tc>
          <w:tcPr>
            <w:tcW w:w="807" w:type="dxa"/>
          </w:tcPr>
          <w:p w14:paraId="1D54B685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3-doses</w:t>
            </w:r>
          </w:p>
        </w:tc>
        <w:tc>
          <w:tcPr>
            <w:tcW w:w="714" w:type="dxa"/>
          </w:tcPr>
          <w:p w14:paraId="55EADB11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0-doses</w:t>
            </w:r>
          </w:p>
        </w:tc>
        <w:tc>
          <w:tcPr>
            <w:tcW w:w="715" w:type="dxa"/>
          </w:tcPr>
          <w:p w14:paraId="2DE2F158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1-dose</w:t>
            </w:r>
          </w:p>
        </w:tc>
        <w:tc>
          <w:tcPr>
            <w:tcW w:w="716" w:type="dxa"/>
          </w:tcPr>
          <w:p w14:paraId="76519275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2-doses</w:t>
            </w:r>
          </w:p>
        </w:tc>
        <w:tc>
          <w:tcPr>
            <w:tcW w:w="720" w:type="dxa"/>
          </w:tcPr>
          <w:p w14:paraId="326C9C60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3-doses</w:t>
            </w:r>
          </w:p>
        </w:tc>
        <w:tc>
          <w:tcPr>
            <w:tcW w:w="716" w:type="dxa"/>
          </w:tcPr>
          <w:p w14:paraId="0BB7CABF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0-doses</w:t>
            </w:r>
          </w:p>
        </w:tc>
        <w:tc>
          <w:tcPr>
            <w:tcW w:w="716" w:type="dxa"/>
          </w:tcPr>
          <w:p w14:paraId="24E9B9E2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1-dose</w:t>
            </w:r>
          </w:p>
        </w:tc>
        <w:tc>
          <w:tcPr>
            <w:tcW w:w="716" w:type="dxa"/>
          </w:tcPr>
          <w:p w14:paraId="358CEB4B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2-doses</w:t>
            </w:r>
          </w:p>
        </w:tc>
        <w:tc>
          <w:tcPr>
            <w:tcW w:w="721" w:type="dxa"/>
          </w:tcPr>
          <w:p w14:paraId="7A2B6E11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3-doses</w:t>
            </w:r>
          </w:p>
        </w:tc>
        <w:tc>
          <w:tcPr>
            <w:tcW w:w="718" w:type="dxa"/>
          </w:tcPr>
          <w:p w14:paraId="6F2A6980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0-doses</w:t>
            </w:r>
          </w:p>
        </w:tc>
        <w:tc>
          <w:tcPr>
            <w:tcW w:w="716" w:type="dxa"/>
          </w:tcPr>
          <w:p w14:paraId="491E3FEC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1-dose</w:t>
            </w:r>
          </w:p>
        </w:tc>
        <w:tc>
          <w:tcPr>
            <w:tcW w:w="716" w:type="dxa"/>
          </w:tcPr>
          <w:p w14:paraId="28871448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2-doses</w:t>
            </w:r>
          </w:p>
        </w:tc>
        <w:tc>
          <w:tcPr>
            <w:tcW w:w="717" w:type="dxa"/>
          </w:tcPr>
          <w:p w14:paraId="6121D5F0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3-doses</w:t>
            </w:r>
          </w:p>
        </w:tc>
        <w:tc>
          <w:tcPr>
            <w:tcW w:w="716" w:type="dxa"/>
          </w:tcPr>
          <w:p w14:paraId="6A193279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0-doses</w:t>
            </w:r>
          </w:p>
        </w:tc>
        <w:tc>
          <w:tcPr>
            <w:tcW w:w="716" w:type="dxa"/>
          </w:tcPr>
          <w:p w14:paraId="63B24770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1-dose</w:t>
            </w:r>
          </w:p>
        </w:tc>
        <w:tc>
          <w:tcPr>
            <w:tcW w:w="716" w:type="dxa"/>
          </w:tcPr>
          <w:p w14:paraId="496B7AB7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2-doses</w:t>
            </w:r>
          </w:p>
        </w:tc>
        <w:tc>
          <w:tcPr>
            <w:tcW w:w="877" w:type="dxa"/>
          </w:tcPr>
          <w:p w14:paraId="3B4F8EF4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3-doses</w:t>
            </w:r>
          </w:p>
        </w:tc>
      </w:tr>
      <w:tr w:rsidR="00E7354D" w:rsidRPr="000B3A70" w14:paraId="030B76E8" w14:textId="77777777" w:rsidTr="006B6B40">
        <w:trPr>
          <w:trHeight w:val="369"/>
        </w:trPr>
        <w:tc>
          <w:tcPr>
            <w:tcW w:w="915" w:type="dxa"/>
          </w:tcPr>
          <w:p w14:paraId="1193FAED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750E1BDA" w14:textId="04E3B002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  <w:r w:rsidRPr="000B3A70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7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9)</w:t>
            </w:r>
          </w:p>
        </w:tc>
        <w:tc>
          <w:tcPr>
            <w:tcW w:w="623" w:type="dxa"/>
          </w:tcPr>
          <w:p w14:paraId="394F7E85" w14:textId="2C09F45E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1 </w:t>
            </w:r>
            <w:r w:rsidRPr="000B3A70">
              <w:rPr>
                <w:sz w:val="16"/>
                <w:szCs w:val="16"/>
              </w:rPr>
              <w:t>(7</w:t>
            </w:r>
            <w:r>
              <w:rPr>
                <w:sz w:val="16"/>
                <w:szCs w:val="16"/>
              </w:rPr>
              <w:t>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4" w:type="dxa"/>
          </w:tcPr>
          <w:p w14:paraId="39B585C4" w14:textId="2138F8D0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8 </w:t>
            </w:r>
            <w:r w:rsidRPr="000B3A70">
              <w:rPr>
                <w:sz w:val="16"/>
                <w:szCs w:val="16"/>
              </w:rPr>
              <w:t>(7</w:t>
            </w:r>
            <w:r>
              <w:rPr>
                <w:sz w:val="16"/>
                <w:szCs w:val="16"/>
              </w:rPr>
              <w:t>8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807" w:type="dxa"/>
          </w:tcPr>
          <w:p w14:paraId="03D974B1" w14:textId="0E02DECC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3 </w:t>
            </w:r>
            <w:r w:rsidRPr="000B3A70">
              <w:rPr>
                <w:sz w:val="16"/>
                <w:szCs w:val="16"/>
              </w:rPr>
              <w:t>(77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4" w:type="dxa"/>
          </w:tcPr>
          <w:p w14:paraId="485E5E87" w14:textId="5F29EB64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  <w:r w:rsidRPr="000B3A70">
              <w:rPr>
                <w:sz w:val="16"/>
                <w:szCs w:val="16"/>
              </w:rPr>
              <w:t xml:space="preserve"> (8</w:t>
            </w:r>
            <w:r>
              <w:rPr>
                <w:sz w:val="16"/>
                <w:szCs w:val="16"/>
              </w:rPr>
              <w:t>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5" w:type="dxa"/>
          </w:tcPr>
          <w:p w14:paraId="675D2BAB" w14:textId="74E8E0C8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5 </w:t>
            </w:r>
            <w:r w:rsidRPr="000B3A70">
              <w:rPr>
                <w:sz w:val="16"/>
                <w:szCs w:val="16"/>
              </w:rPr>
              <w:t>(8</w:t>
            </w:r>
            <w:r>
              <w:rPr>
                <w:sz w:val="16"/>
                <w:szCs w:val="16"/>
              </w:rPr>
              <w:t>8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7C613C06" w14:textId="59F677D3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1 </w:t>
            </w:r>
            <w:r w:rsidRPr="000B3A70">
              <w:rPr>
                <w:sz w:val="16"/>
                <w:szCs w:val="16"/>
              </w:rPr>
              <w:t>(9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3948AA84" w14:textId="1BAE88FF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  <w:r w:rsidRPr="000B3A70">
              <w:rPr>
                <w:sz w:val="16"/>
                <w:szCs w:val="16"/>
              </w:rPr>
              <w:t xml:space="preserve"> (9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33C25901" w14:textId="69291D8E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  <w:r w:rsidRPr="000B3A70">
              <w:rPr>
                <w:sz w:val="16"/>
                <w:szCs w:val="16"/>
              </w:rPr>
              <w:t xml:space="preserve"> (66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41DD470B" w14:textId="08520C3D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1 </w:t>
            </w:r>
            <w:r w:rsidRPr="000B3A70">
              <w:rPr>
                <w:sz w:val="16"/>
                <w:szCs w:val="16"/>
              </w:rPr>
              <w:t>(6</w:t>
            </w:r>
            <w:r>
              <w:rPr>
                <w:sz w:val="16"/>
                <w:szCs w:val="16"/>
              </w:rPr>
              <w:t>5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60FB3601" w14:textId="52F4F28D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  <w:r w:rsidRPr="000B3A7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9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21" w:type="dxa"/>
          </w:tcPr>
          <w:p w14:paraId="2053A95E" w14:textId="4B596088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  <w:r w:rsidRPr="000B3A70">
              <w:rPr>
                <w:sz w:val="16"/>
                <w:szCs w:val="16"/>
              </w:rPr>
              <w:t xml:space="preserve"> (7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4)</w:t>
            </w:r>
          </w:p>
        </w:tc>
        <w:tc>
          <w:tcPr>
            <w:tcW w:w="718" w:type="dxa"/>
          </w:tcPr>
          <w:p w14:paraId="44954F4B" w14:textId="05840AE6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  <w:r w:rsidRPr="000B3A7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1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2F0FC96A" w14:textId="3E4BE578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27 </w:t>
            </w: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5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0BAEA0D5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0 </w:t>
            </w: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7.3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7" w:type="dxa"/>
          </w:tcPr>
          <w:p w14:paraId="455CBD22" w14:textId="610CBA4A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9 </w:t>
            </w:r>
            <w:r w:rsidRPr="000B3A70">
              <w:rPr>
                <w:sz w:val="16"/>
                <w:szCs w:val="16"/>
              </w:rPr>
              <w:t>(59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11D08C35" w14:textId="5F603E2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  <w:r w:rsidRPr="000B3A70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2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6)</w:t>
            </w:r>
          </w:p>
        </w:tc>
        <w:tc>
          <w:tcPr>
            <w:tcW w:w="716" w:type="dxa"/>
          </w:tcPr>
          <w:p w14:paraId="089F9257" w14:textId="3A4B043F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  <w:r w:rsidRPr="000B3A70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6CBDD936" w14:textId="18F17B0A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  <w:r w:rsidRPr="000B3A7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8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877" w:type="dxa"/>
          </w:tcPr>
          <w:p w14:paraId="4A42E301" w14:textId="0C1837F9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  <w:r w:rsidRPr="000B3A70">
              <w:rPr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</w:tr>
      <w:tr w:rsidR="00E7354D" w:rsidRPr="000B3A70" w14:paraId="6AE66F60" w14:textId="77777777" w:rsidTr="006B6B40">
        <w:trPr>
          <w:trHeight w:val="57"/>
        </w:trPr>
        <w:tc>
          <w:tcPr>
            <w:tcW w:w="915" w:type="dxa"/>
          </w:tcPr>
          <w:p w14:paraId="69DD5814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6B88E124" w14:textId="6A399BCC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  <w:r w:rsidRPr="000B3A70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5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623" w:type="dxa"/>
          </w:tcPr>
          <w:p w14:paraId="7D3205CE" w14:textId="1FE3F815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Pr="000B3A70">
              <w:rPr>
                <w:sz w:val="16"/>
                <w:szCs w:val="16"/>
              </w:rPr>
              <w:t xml:space="preserve"> (1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4" w:type="dxa"/>
          </w:tcPr>
          <w:p w14:paraId="0315A70D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70B650E5" w14:textId="2B74DA9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8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807" w:type="dxa"/>
          </w:tcPr>
          <w:p w14:paraId="1D4A63B9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  <w:p w14:paraId="49E0646F" w14:textId="64C762EA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1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4" w:type="dxa"/>
          </w:tcPr>
          <w:p w14:paraId="4079C0F4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14:paraId="19EC272F" w14:textId="7A37494F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8)</w:t>
            </w:r>
          </w:p>
        </w:tc>
        <w:tc>
          <w:tcPr>
            <w:tcW w:w="715" w:type="dxa"/>
          </w:tcPr>
          <w:p w14:paraId="13A8080C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 w14:paraId="30498343" w14:textId="2E84D320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5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 xml:space="preserve">) </w:t>
            </w:r>
          </w:p>
        </w:tc>
        <w:tc>
          <w:tcPr>
            <w:tcW w:w="716" w:type="dxa"/>
          </w:tcPr>
          <w:p w14:paraId="0F3D5F16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407575E1" w14:textId="1386A3D1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2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 xml:space="preserve">) </w:t>
            </w:r>
          </w:p>
        </w:tc>
        <w:tc>
          <w:tcPr>
            <w:tcW w:w="720" w:type="dxa"/>
          </w:tcPr>
          <w:p w14:paraId="75381CFD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14:paraId="04BD1777" w14:textId="1D2F6C82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 xml:space="preserve">) </w:t>
            </w:r>
          </w:p>
        </w:tc>
        <w:tc>
          <w:tcPr>
            <w:tcW w:w="716" w:type="dxa"/>
          </w:tcPr>
          <w:p w14:paraId="6539E5F4" w14:textId="29911360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Pr="000B3A70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1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5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7937A48B" w14:textId="3FDE1F08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 </w:t>
            </w:r>
            <w:r w:rsidRPr="000B3A70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6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66B05FB4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  <w:p w14:paraId="17547C4C" w14:textId="519D2AF6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7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2)</w:t>
            </w:r>
          </w:p>
        </w:tc>
        <w:tc>
          <w:tcPr>
            <w:tcW w:w="721" w:type="dxa"/>
          </w:tcPr>
          <w:p w14:paraId="1F312569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  <w:r w:rsidRPr="000B3A70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8" w:type="dxa"/>
          </w:tcPr>
          <w:p w14:paraId="3B74F0A8" w14:textId="4161406C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Pr="000B3A7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104129C3" w14:textId="2792984C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Pr="000B3A7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2EEBD151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0B3A70">
              <w:rPr>
                <w:sz w:val="16"/>
                <w:szCs w:val="16"/>
              </w:rPr>
              <w:t xml:space="preserve"> </w:t>
            </w:r>
          </w:p>
          <w:p w14:paraId="27C9E219" w14:textId="29C94CA3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7" w:type="dxa"/>
          </w:tcPr>
          <w:p w14:paraId="06F3B27A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B3A70">
              <w:rPr>
                <w:sz w:val="16"/>
                <w:szCs w:val="16"/>
              </w:rPr>
              <w:t xml:space="preserve"> </w:t>
            </w:r>
          </w:p>
          <w:p w14:paraId="4E129A2E" w14:textId="06A8CF9E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3AB1C8D4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Pr="000B3A70">
              <w:rPr>
                <w:sz w:val="16"/>
                <w:szCs w:val="16"/>
              </w:rPr>
              <w:t xml:space="preserve"> </w:t>
            </w:r>
          </w:p>
          <w:p w14:paraId="517238FE" w14:textId="6BEA9BC1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8)</w:t>
            </w:r>
          </w:p>
        </w:tc>
        <w:tc>
          <w:tcPr>
            <w:tcW w:w="716" w:type="dxa"/>
          </w:tcPr>
          <w:p w14:paraId="26014928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1A60580E" w14:textId="1D93E654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3)</w:t>
            </w:r>
          </w:p>
        </w:tc>
        <w:tc>
          <w:tcPr>
            <w:tcW w:w="716" w:type="dxa"/>
          </w:tcPr>
          <w:p w14:paraId="7D1EC05D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14:paraId="1FC6A13B" w14:textId="01BFD85F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877" w:type="dxa"/>
          </w:tcPr>
          <w:p w14:paraId="22240836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14:paraId="5B5BC6CC" w14:textId="3158CE20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0B3A70">
              <w:rPr>
                <w:sz w:val="16"/>
                <w:szCs w:val="16"/>
              </w:rPr>
              <w:t>)</w:t>
            </w:r>
          </w:p>
        </w:tc>
      </w:tr>
      <w:tr w:rsidR="00E7354D" w:rsidRPr="000B3A70" w14:paraId="4F4B115C" w14:textId="77777777" w:rsidTr="006B6B40">
        <w:trPr>
          <w:trHeight w:val="369"/>
        </w:trPr>
        <w:tc>
          <w:tcPr>
            <w:tcW w:w="915" w:type="dxa"/>
          </w:tcPr>
          <w:p w14:paraId="254BABF7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6310E065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 w14:paraId="197D6F57" w14:textId="162BC026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623" w:type="dxa"/>
          </w:tcPr>
          <w:p w14:paraId="7C251E9D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37146E36" w14:textId="0ABB4A7B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8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4" w:type="dxa"/>
          </w:tcPr>
          <w:p w14:paraId="25D4ED27" w14:textId="77777777" w:rsidR="00E7354D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4</w:t>
            </w:r>
          </w:p>
          <w:p w14:paraId="749ABB58" w14:textId="7E5ACF71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807" w:type="dxa"/>
          </w:tcPr>
          <w:p w14:paraId="6F12186D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 w14:paraId="243FF85F" w14:textId="68D3CF6C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0B3A70">
              <w:rPr>
                <w:sz w:val="16"/>
                <w:szCs w:val="16"/>
              </w:rPr>
              <w:t xml:space="preserve">)  </w:t>
            </w:r>
          </w:p>
        </w:tc>
        <w:tc>
          <w:tcPr>
            <w:tcW w:w="714" w:type="dxa"/>
          </w:tcPr>
          <w:p w14:paraId="45282835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309B4EF9" w14:textId="02269E04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5" w:type="dxa"/>
          </w:tcPr>
          <w:p w14:paraId="51317881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0B3A70">
              <w:rPr>
                <w:sz w:val="16"/>
                <w:szCs w:val="16"/>
              </w:rPr>
              <w:t xml:space="preserve"> </w:t>
            </w:r>
          </w:p>
          <w:p w14:paraId="71E8C2BA" w14:textId="12D6DA3E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09835FEC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10038813" w14:textId="16B1E0B2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2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7288023D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66CAC6FC" w14:textId="3DB2AC6B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1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0C408FE3" w14:textId="78EF5D21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 </w:t>
            </w:r>
            <w:r w:rsidRPr="000B3A70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23DC9EE1" w14:textId="4A073088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 </w:t>
            </w:r>
            <w:r w:rsidRPr="000B3A70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61C7E60B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  <w:p w14:paraId="4CD118B3" w14:textId="68745976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7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21" w:type="dxa"/>
          </w:tcPr>
          <w:p w14:paraId="0CAD69AA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  <w:r w:rsidRPr="000B3A70">
              <w:rPr>
                <w:sz w:val="16"/>
                <w:szCs w:val="16"/>
              </w:rPr>
              <w:t xml:space="preserve"> </w:t>
            </w:r>
          </w:p>
          <w:p w14:paraId="73BB620A" w14:textId="550459CC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8" w:type="dxa"/>
          </w:tcPr>
          <w:p w14:paraId="76AD1E2E" w14:textId="5CB3D874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  <w:r w:rsidRPr="000B3A7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1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6A6BB0FC" w14:textId="2D59AACB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 </w:t>
            </w:r>
            <w:r w:rsidRPr="000B3A70">
              <w:rPr>
                <w:sz w:val="16"/>
                <w:szCs w:val="16"/>
              </w:rPr>
              <w:t>(2</w:t>
            </w:r>
            <w:r>
              <w:rPr>
                <w:sz w:val="16"/>
                <w:szCs w:val="16"/>
              </w:rPr>
              <w:t>6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4071B180" w14:textId="1B55DAEC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</w:t>
            </w: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2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7" w:type="dxa"/>
          </w:tcPr>
          <w:p w14:paraId="64B3624D" w14:textId="3827D339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 </w:t>
            </w:r>
            <w:r w:rsidRPr="000B3A70">
              <w:rPr>
                <w:sz w:val="16"/>
                <w:szCs w:val="16"/>
              </w:rPr>
              <w:t>(3</w:t>
            </w:r>
            <w:r>
              <w:rPr>
                <w:sz w:val="16"/>
                <w:szCs w:val="16"/>
              </w:rPr>
              <w:t>2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4)</w:t>
            </w:r>
          </w:p>
        </w:tc>
        <w:tc>
          <w:tcPr>
            <w:tcW w:w="716" w:type="dxa"/>
          </w:tcPr>
          <w:p w14:paraId="50CF05E7" w14:textId="462F6D7C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 </w:t>
            </w: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1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31225845" w14:textId="2F162DD4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 </w:t>
            </w: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0DA11162" w14:textId="02CFF160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  <w:r w:rsidRPr="000B3A70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5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1)</w:t>
            </w:r>
          </w:p>
        </w:tc>
        <w:tc>
          <w:tcPr>
            <w:tcW w:w="877" w:type="dxa"/>
          </w:tcPr>
          <w:p w14:paraId="7724868F" w14:textId="546E45D6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2 (2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8)</w:t>
            </w:r>
          </w:p>
        </w:tc>
      </w:tr>
      <w:tr w:rsidR="00E7354D" w:rsidRPr="000B3A70" w14:paraId="43636684" w14:textId="77777777" w:rsidTr="006B6B40">
        <w:trPr>
          <w:trHeight w:val="323"/>
        </w:trPr>
        <w:tc>
          <w:tcPr>
            <w:tcW w:w="915" w:type="dxa"/>
          </w:tcPr>
          <w:p w14:paraId="0DE5E88B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4816C21C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Pr="000B3A70">
              <w:rPr>
                <w:sz w:val="16"/>
                <w:szCs w:val="16"/>
              </w:rPr>
              <w:t xml:space="preserve"> </w:t>
            </w:r>
          </w:p>
          <w:p w14:paraId="2C218D0E" w14:textId="7BC47A15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7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623" w:type="dxa"/>
          </w:tcPr>
          <w:p w14:paraId="1E2D269C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14:paraId="452EDDF4" w14:textId="0519ECF5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0)</w:t>
            </w:r>
          </w:p>
        </w:tc>
        <w:tc>
          <w:tcPr>
            <w:tcW w:w="714" w:type="dxa"/>
          </w:tcPr>
          <w:p w14:paraId="3205A4B8" w14:textId="77777777" w:rsidR="00E7354D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</w:t>
            </w:r>
            <w:r w:rsidRPr="000B3A70">
              <w:rPr>
                <w:sz w:val="16"/>
                <w:szCs w:val="16"/>
              </w:rPr>
              <w:t xml:space="preserve"> </w:t>
            </w:r>
          </w:p>
          <w:p w14:paraId="1D8D00D6" w14:textId="40A7CA93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807" w:type="dxa"/>
          </w:tcPr>
          <w:p w14:paraId="4565CAFD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6D291D0E" w14:textId="219A28F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4" w:type="dxa"/>
          </w:tcPr>
          <w:p w14:paraId="5D4C976C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5E59F575" w14:textId="67A4B681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5" w:type="dxa"/>
          </w:tcPr>
          <w:p w14:paraId="3C2A6092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0B3A70">
              <w:rPr>
                <w:sz w:val="16"/>
                <w:szCs w:val="16"/>
              </w:rPr>
              <w:t xml:space="preserve"> </w:t>
            </w:r>
          </w:p>
          <w:p w14:paraId="40C79D6D" w14:textId="442DAF83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1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44EF3703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281E54D1" w14:textId="511B20B9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1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2EA8B0E4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1896E1F0" w14:textId="694F8221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6F66761F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Pr="000B3A70">
              <w:rPr>
                <w:sz w:val="16"/>
                <w:szCs w:val="16"/>
              </w:rPr>
              <w:t xml:space="preserve"> </w:t>
            </w:r>
          </w:p>
          <w:p w14:paraId="48CE7D78" w14:textId="797A98ED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7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4)</w:t>
            </w:r>
          </w:p>
        </w:tc>
        <w:tc>
          <w:tcPr>
            <w:tcW w:w="716" w:type="dxa"/>
          </w:tcPr>
          <w:p w14:paraId="34B04853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14:paraId="69D368EC" w14:textId="21A950F3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0)</w:t>
            </w:r>
          </w:p>
        </w:tc>
        <w:tc>
          <w:tcPr>
            <w:tcW w:w="716" w:type="dxa"/>
          </w:tcPr>
          <w:p w14:paraId="6E6D1E97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 w14:paraId="6B3B8688" w14:textId="3A5C6DFD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21" w:type="dxa"/>
          </w:tcPr>
          <w:p w14:paraId="65A4FD06" w14:textId="77777777" w:rsidR="00E7354D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7</w:t>
            </w:r>
          </w:p>
          <w:p w14:paraId="058BC57F" w14:textId="50CDAA96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8" w:type="dxa"/>
          </w:tcPr>
          <w:p w14:paraId="5E244558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0B3A70">
              <w:rPr>
                <w:sz w:val="16"/>
                <w:szCs w:val="16"/>
              </w:rPr>
              <w:t xml:space="preserve">6 </w:t>
            </w:r>
          </w:p>
          <w:p w14:paraId="30852141" w14:textId="5004D25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7E597DBF" w14:textId="4C948F8B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</w:t>
            </w: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4A39FEFF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 w14:paraId="2DF86B28" w14:textId="1F1D2141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6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7" w:type="dxa"/>
          </w:tcPr>
          <w:p w14:paraId="2E33B44D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 w14:paraId="1098AE7D" w14:textId="4207C6CC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4C6AB3F2" w14:textId="1116877A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</w:t>
            </w:r>
            <w:r w:rsidRPr="000B3A70">
              <w:rPr>
                <w:sz w:val="16"/>
                <w:szCs w:val="16"/>
              </w:rPr>
              <w:t>6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34863025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  <w:p w14:paraId="1AF1BE21" w14:textId="5FE6E18F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4717C4CA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75E55A30" w14:textId="17AAE3B0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877" w:type="dxa"/>
          </w:tcPr>
          <w:p w14:paraId="7AC1D759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Pr="000B3A70">
              <w:rPr>
                <w:sz w:val="16"/>
                <w:szCs w:val="16"/>
              </w:rPr>
              <w:t xml:space="preserve"> </w:t>
            </w:r>
          </w:p>
          <w:p w14:paraId="796F7188" w14:textId="21A2C6DD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0B3A70">
              <w:rPr>
                <w:sz w:val="16"/>
                <w:szCs w:val="16"/>
              </w:rPr>
              <w:t>)</w:t>
            </w:r>
          </w:p>
        </w:tc>
      </w:tr>
      <w:tr w:rsidR="00E7354D" w:rsidRPr="000B3A70" w14:paraId="07CDEAB2" w14:textId="77777777" w:rsidTr="006B6B40">
        <w:trPr>
          <w:trHeight w:val="98"/>
        </w:trPr>
        <w:tc>
          <w:tcPr>
            <w:tcW w:w="915" w:type="dxa"/>
          </w:tcPr>
          <w:p w14:paraId="5760B662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3441C50A" w14:textId="77777777" w:rsidR="00E7354D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 xml:space="preserve">5 </w:t>
            </w:r>
          </w:p>
          <w:p w14:paraId="5A30D8A3" w14:textId="7CEB4D70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623" w:type="dxa"/>
          </w:tcPr>
          <w:p w14:paraId="1EF3D469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0B2888E7" w14:textId="21F28670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5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4" w:type="dxa"/>
          </w:tcPr>
          <w:p w14:paraId="2D18C7B5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2AB230AA" w14:textId="16D51F7B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2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807" w:type="dxa"/>
          </w:tcPr>
          <w:p w14:paraId="1101AF4B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08AE994E" w14:textId="4877DB59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 xml:space="preserve"> (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4" w:type="dxa"/>
          </w:tcPr>
          <w:p w14:paraId="2D3BFCA2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7157AEA3" w14:textId="229D6E05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5" w:type="dxa"/>
          </w:tcPr>
          <w:p w14:paraId="4BD3909C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0E5F9202" w14:textId="1843A5E8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03710855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225961CC" w14:textId="113EDAF1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5A099C6F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3DC3398C" w14:textId="762C3C2D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058386EE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21DC0E7D" w14:textId="00A18856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1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 xml:space="preserve">)  </w:t>
            </w:r>
          </w:p>
        </w:tc>
        <w:tc>
          <w:tcPr>
            <w:tcW w:w="716" w:type="dxa"/>
          </w:tcPr>
          <w:p w14:paraId="12248377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1DD42C99" w14:textId="68BE83B3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6FBF9E2E" w14:textId="77777777" w:rsidR="00E7354D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 xml:space="preserve">4 </w:t>
            </w:r>
          </w:p>
          <w:p w14:paraId="2524382F" w14:textId="49EA55DC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21" w:type="dxa"/>
          </w:tcPr>
          <w:p w14:paraId="798C2515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107797CF" w14:textId="56379AC1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8" w:type="dxa"/>
          </w:tcPr>
          <w:p w14:paraId="5707995E" w14:textId="77777777" w:rsidR="00E7354D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</w:p>
          <w:p w14:paraId="59939BB1" w14:textId="6CD4E83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5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0EC8A866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42F11564" w14:textId="74D17861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35CE69FB" w14:textId="77777777" w:rsidR="00E7354D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 xml:space="preserve">4 </w:t>
            </w:r>
          </w:p>
          <w:p w14:paraId="4AC4950E" w14:textId="5669EC51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1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7" w:type="dxa"/>
          </w:tcPr>
          <w:p w14:paraId="72970FE0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284903C1" w14:textId="38CD27BE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1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1421D4DD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70EFDC47" w14:textId="557C6119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3CE28043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585F568A" w14:textId="5500E49C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1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716" w:type="dxa"/>
          </w:tcPr>
          <w:p w14:paraId="5C87E1EB" w14:textId="77777777" w:rsidR="00E7354D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 xml:space="preserve">2 </w:t>
            </w:r>
          </w:p>
          <w:p w14:paraId="63F2E2E3" w14:textId="5A1A8731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0B3A70">
              <w:rPr>
                <w:sz w:val="16"/>
                <w:szCs w:val="16"/>
              </w:rPr>
              <w:t>)</w:t>
            </w:r>
          </w:p>
        </w:tc>
        <w:tc>
          <w:tcPr>
            <w:tcW w:w="877" w:type="dxa"/>
          </w:tcPr>
          <w:p w14:paraId="77F71B98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0B3A70">
              <w:rPr>
                <w:sz w:val="16"/>
                <w:szCs w:val="16"/>
              </w:rPr>
              <w:t xml:space="preserve"> </w:t>
            </w:r>
          </w:p>
          <w:p w14:paraId="5DEA7D18" w14:textId="7FCCDF66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(0</w:t>
            </w:r>
            <w:r w:rsidR="00BE67AC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0B3A70">
              <w:rPr>
                <w:sz w:val="16"/>
                <w:szCs w:val="16"/>
              </w:rPr>
              <w:t>8)</w:t>
            </w:r>
          </w:p>
        </w:tc>
      </w:tr>
      <w:tr w:rsidR="00E7354D" w:rsidRPr="000B3A70" w14:paraId="2D706744" w14:textId="77777777" w:rsidTr="006B6B40">
        <w:trPr>
          <w:trHeight w:val="62"/>
        </w:trPr>
        <w:tc>
          <w:tcPr>
            <w:tcW w:w="915" w:type="dxa"/>
          </w:tcPr>
          <w:p w14:paraId="01B17480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 w:rsidRPr="000B3A70">
              <w:rPr>
                <w:sz w:val="16"/>
                <w:szCs w:val="16"/>
              </w:rPr>
              <w:t>Total</w:t>
            </w:r>
          </w:p>
        </w:tc>
        <w:tc>
          <w:tcPr>
            <w:tcW w:w="720" w:type="dxa"/>
          </w:tcPr>
          <w:p w14:paraId="0FCF1112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Pr="000B3A70">
              <w:rPr>
                <w:sz w:val="16"/>
                <w:szCs w:val="16"/>
              </w:rPr>
              <w:t>3</w:t>
            </w:r>
          </w:p>
        </w:tc>
        <w:tc>
          <w:tcPr>
            <w:tcW w:w="623" w:type="dxa"/>
          </w:tcPr>
          <w:p w14:paraId="15CE865B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714" w:type="dxa"/>
          </w:tcPr>
          <w:p w14:paraId="2F051EFC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807" w:type="dxa"/>
          </w:tcPr>
          <w:p w14:paraId="72827FC9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714" w:type="dxa"/>
          </w:tcPr>
          <w:p w14:paraId="136D44D9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Pr="000B3A70">
              <w:rPr>
                <w:sz w:val="16"/>
                <w:szCs w:val="16"/>
              </w:rPr>
              <w:t>3</w:t>
            </w:r>
          </w:p>
        </w:tc>
        <w:tc>
          <w:tcPr>
            <w:tcW w:w="715" w:type="dxa"/>
          </w:tcPr>
          <w:p w14:paraId="61F6F200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716" w:type="dxa"/>
          </w:tcPr>
          <w:p w14:paraId="59AEDA8B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720" w:type="dxa"/>
          </w:tcPr>
          <w:p w14:paraId="2402D998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716" w:type="dxa"/>
          </w:tcPr>
          <w:p w14:paraId="1C62608E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Pr="000B3A70"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</w:tcPr>
          <w:p w14:paraId="051EF43E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716" w:type="dxa"/>
          </w:tcPr>
          <w:p w14:paraId="0F8C9B09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721" w:type="dxa"/>
          </w:tcPr>
          <w:p w14:paraId="202457B4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718" w:type="dxa"/>
          </w:tcPr>
          <w:p w14:paraId="2D45470B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Pr="000B3A70"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</w:tcPr>
          <w:p w14:paraId="55C342BE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716" w:type="dxa"/>
          </w:tcPr>
          <w:p w14:paraId="3EE45362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717" w:type="dxa"/>
          </w:tcPr>
          <w:p w14:paraId="585FA0B4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716" w:type="dxa"/>
          </w:tcPr>
          <w:p w14:paraId="67A50BE1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Pr="000B3A70">
              <w:rPr>
                <w:sz w:val="16"/>
                <w:szCs w:val="16"/>
              </w:rPr>
              <w:t>3</w:t>
            </w:r>
          </w:p>
        </w:tc>
        <w:tc>
          <w:tcPr>
            <w:tcW w:w="716" w:type="dxa"/>
          </w:tcPr>
          <w:p w14:paraId="41C5A58F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716" w:type="dxa"/>
          </w:tcPr>
          <w:p w14:paraId="566D2B3A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877" w:type="dxa"/>
          </w:tcPr>
          <w:p w14:paraId="35202677" w14:textId="77777777" w:rsidR="00E7354D" w:rsidRPr="000B3A70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</w:tr>
    </w:tbl>
    <w:p w14:paraId="2DB82936" w14:textId="77777777" w:rsidR="00E7354D" w:rsidRDefault="00E7354D" w:rsidP="00E7354D"/>
    <w:p w14:paraId="0D11C839" w14:textId="77777777" w:rsidR="00E7354D" w:rsidRDefault="00E7354D" w:rsidP="00E7354D"/>
    <w:p w14:paraId="7E3AF0BF" w14:textId="77777777" w:rsidR="00E7354D" w:rsidRDefault="00E7354D" w:rsidP="00E7354D"/>
    <w:p w14:paraId="3632B883" w14:textId="77777777" w:rsidR="00E7354D" w:rsidRDefault="00E7354D" w:rsidP="00E7354D"/>
    <w:p w14:paraId="52DD4D6F" w14:textId="77777777" w:rsidR="00E7354D" w:rsidRDefault="00E7354D" w:rsidP="00E7354D"/>
    <w:p w14:paraId="0EF07EFB" w14:textId="77777777" w:rsidR="00E7354D" w:rsidRDefault="00E7354D" w:rsidP="00E7354D"/>
    <w:p w14:paraId="3B442CFD" w14:textId="77777777" w:rsidR="00E7354D" w:rsidRDefault="00E7354D" w:rsidP="00E7354D"/>
    <w:p w14:paraId="417EBC87" w14:textId="77777777" w:rsidR="00E7354D" w:rsidRDefault="00E7354D" w:rsidP="00E7354D"/>
    <w:p w14:paraId="36135FFC" w14:textId="04D8FF85" w:rsidR="00E7354D" w:rsidRDefault="00E7354D" w:rsidP="00E7354D"/>
    <w:p w14:paraId="13CF5342" w14:textId="77777777" w:rsidR="00061C1E" w:rsidRDefault="00061C1E" w:rsidP="00E7354D"/>
    <w:p w14:paraId="20561154" w14:textId="13B9B876" w:rsidR="00E7354D" w:rsidRPr="000575B9" w:rsidRDefault="00867259" w:rsidP="00E7354D">
      <w:pPr>
        <w:rPr>
          <w:i/>
          <w:iCs/>
        </w:rPr>
      </w:pPr>
      <w:r w:rsidRPr="000575B9">
        <w:rPr>
          <w:rFonts w:ascii="Arial" w:hAnsi="Arial" w:cs="Arial"/>
          <w:sz w:val="20"/>
          <w:szCs w:val="20"/>
        </w:rPr>
        <w:t>s</w:t>
      </w:r>
      <w:r w:rsidR="00E7354D" w:rsidRPr="000575B9">
        <w:rPr>
          <w:rFonts w:ascii="Arial" w:hAnsi="Arial" w:cs="Arial"/>
          <w:sz w:val="20"/>
          <w:szCs w:val="20"/>
        </w:rPr>
        <w:t>3. Changes in utility indices for SARS-CoV-2 infected participants for all participants and for participants experiencing post-COVID symptoms, overall and by time elapsed since testing, not adjusted for hospitalization</w:t>
      </w:r>
    </w:p>
    <w:tbl>
      <w:tblPr>
        <w:tblStyle w:val="TableGrid"/>
        <w:tblW w:w="13318" w:type="dxa"/>
        <w:jc w:val="center"/>
        <w:tblLayout w:type="fixed"/>
        <w:tblLook w:val="04A0" w:firstRow="1" w:lastRow="0" w:firstColumn="1" w:lastColumn="0" w:noHBand="0" w:noVBand="1"/>
      </w:tblPr>
      <w:tblGrid>
        <w:gridCol w:w="1488"/>
        <w:gridCol w:w="2773"/>
        <w:gridCol w:w="900"/>
        <w:gridCol w:w="1272"/>
        <w:gridCol w:w="1425"/>
        <w:gridCol w:w="905"/>
        <w:gridCol w:w="644"/>
        <w:gridCol w:w="1371"/>
        <w:gridCol w:w="1256"/>
        <w:gridCol w:w="1284"/>
      </w:tblGrid>
      <w:tr w:rsidR="00E7354D" w:rsidRPr="006F2C29" w14:paraId="5AE01C9C" w14:textId="77777777" w:rsidTr="00F5531A">
        <w:trPr>
          <w:trHeight w:val="289"/>
          <w:jc w:val="center"/>
        </w:trPr>
        <w:tc>
          <w:tcPr>
            <w:tcW w:w="1488" w:type="dxa"/>
            <w:vMerge w:val="restart"/>
          </w:tcPr>
          <w:p w14:paraId="20E381A2" w14:textId="77777777" w:rsidR="00E7354D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Time elapsed since testing</w:t>
            </w:r>
          </w:p>
        </w:tc>
        <w:tc>
          <w:tcPr>
            <w:tcW w:w="2773" w:type="dxa"/>
            <w:vMerge w:val="restart"/>
          </w:tcPr>
          <w:p w14:paraId="52F0ED95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Variables </w:t>
            </w:r>
          </w:p>
        </w:tc>
        <w:tc>
          <w:tcPr>
            <w:tcW w:w="4502" w:type="dxa"/>
            <w:gridSpan w:val="4"/>
          </w:tcPr>
          <w:p w14:paraId="7FD73CC6" w14:textId="77777777" w:rsidR="00E7354D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ll participants </w:t>
            </w:r>
          </w:p>
        </w:tc>
        <w:tc>
          <w:tcPr>
            <w:tcW w:w="4555" w:type="dxa"/>
            <w:gridSpan w:val="4"/>
            <w:shd w:val="clear" w:color="auto" w:fill="auto"/>
          </w:tcPr>
          <w:p w14:paraId="7F437B5A" w14:textId="27E90188" w:rsidR="00E7354D" w:rsidRPr="006F2C29" w:rsidRDefault="00E7354D" w:rsidP="00F5531A">
            <w:r>
              <w:rPr>
                <w:b/>
                <w:bCs/>
                <w:sz w:val="16"/>
                <w:szCs w:val="16"/>
              </w:rPr>
              <w:t>Participants experiencing post</w:t>
            </w:r>
            <w:r w:rsidR="00091CA9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COVID symptoms</w:t>
            </w:r>
          </w:p>
        </w:tc>
      </w:tr>
      <w:tr w:rsidR="00E7354D" w:rsidRPr="006F2C29" w14:paraId="72E92D69" w14:textId="77777777" w:rsidTr="00F5531A">
        <w:trPr>
          <w:trHeight w:val="183"/>
          <w:jc w:val="center"/>
        </w:trPr>
        <w:tc>
          <w:tcPr>
            <w:tcW w:w="1488" w:type="dxa"/>
            <w:vMerge/>
          </w:tcPr>
          <w:p w14:paraId="62B682AF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73" w:type="dxa"/>
            <w:vMerge/>
          </w:tcPr>
          <w:p w14:paraId="0EC050A3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00" w:type="dxa"/>
          </w:tcPr>
          <w:p w14:paraId="02E2479F" w14:textId="77777777" w:rsidR="00E7354D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602" w:type="dxa"/>
            <w:gridSpan w:val="3"/>
          </w:tcPr>
          <w:p w14:paraId="3DE26066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djusted  </w:t>
            </w:r>
          </w:p>
        </w:tc>
        <w:tc>
          <w:tcPr>
            <w:tcW w:w="644" w:type="dxa"/>
          </w:tcPr>
          <w:p w14:paraId="30990765" w14:textId="77777777" w:rsidR="00E7354D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911" w:type="dxa"/>
            <w:gridSpan w:val="3"/>
          </w:tcPr>
          <w:p w14:paraId="79BD6C1A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djusted analysis </w:t>
            </w:r>
          </w:p>
        </w:tc>
      </w:tr>
      <w:tr w:rsidR="00E7354D" w:rsidRPr="006F2C29" w14:paraId="6CA54735" w14:textId="77777777" w:rsidTr="00F5531A">
        <w:trPr>
          <w:trHeight w:val="282"/>
          <w:jc w:val="center"/>
        </w:trPr>
        <w:tc>
          <w:tcPr>
            <w:tcW w:w="1488" w:type="dxa"/>
          </w:tcPr>
          <w:p w14:paraId="767FFAAB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73" w:type="dxa"/>
          </w:tcPr>
          <w:p w14:paraId="26C0771F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  <w:r w:rsidRPr="00FA6E2B">
              <w:rPr>
                <w:sz w:val="16"/>
                <w:szCs w:val="16"/>
              </w:rPr>
              <w:t xml:space="preserve">Vaccine doses </w:t>
            </w:r>
          </w:p>
        </w:tc>
        <w:tc>
          <w:tcPr>
            <w:tcW w:w="900" w:type="dxa"/>
          </w:tcPr>
          <w:p w14:paraId="40A6A39F" w14:textId="77777777" w:rsidR="00E7354D" w:rsidRDefault="00E7354D" w:rsidP="00F5531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2" w:type="dxa"/>
          </w:tcPr>
          <w:p w14:paraId="53DFEFEA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hange in utility score </w:t>
            </w:r>
          </w:p>
        </w:tc>
        <w:tc>
          <w:tcPr>
            <w:tcW w:w="1425" w:type="dxa"/>
          </w:tcPr>
          <w:p w14:paraId="5103C617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05" w:type="dxa"/>
          </w:tcPr>
          <w:p w14:paraId="18D33148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  <w:r w:rsidRPr="006F2C29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644" w:type="dxa"/>
          </w:tcPr>
          <w:p w14:paraId="79165139" w14:textId="77777777" w:rsidR="00E7354D" w:rsidRDefault="00E7354D" w:rsidP="00F5531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71" w:type="dxa"/>
          </w:tcPr>
          <w:p w14:paraId="6836EF24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hange in utility score </w:t>
            </w:r>
          </w:p>
        </w:tc>
        <w:tc>
          <w:tcPr>
            <w:tcW w:w="1256" w:type="dxa"/>
          </w:tcPr>
          <w:p w14:paraId="1E81269A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284" w:type="dxa"/>
          </w:tcPr>
          <w:p w14:paraId="5BB29259" w14:textId="77777777" w:rsidR="00E7354D" w:rsidRPr="006F2C29" w:rsidRDefault="00E7354D" w:rsidP="00F5531A">
            <w:pPr>
              <w:rPr>
                <w:b/>
                <w:bCs/>
                <w:sz w:val="16"/>
                <w:szCs w:val="16"/>
              </w:rPr>
            </w:pPr>
            <w:r w:rsidRPr="006F2C29">
              <w:rPr>
                <w:b/>
                <w:bCs/>
                <w:sz w:val="16"/>
                <w:szCs w:val="16"/>
              </w:rPr>
              <w:t>P</w:t>
            </w:r>
          </w:p>
        </w:tc>
      </w:tr>
      <w:tr w:rsidR="00E7354D" w:rsidRPr="006F2C29" w14:paraId="42D42552" w14:textId="77777777" w:rsidTr="00F5531A">
        <w:trPr>
          <w:trHeight w:val="246"/>
          <w:jc w:val="center"/>
        </w:trPr>
        <w:tc>
          <w:tcPr>
            <w:tcW w:w="1488" w:type="dxa"/>
            <w:vMerge w:val="restart"/>
          </w:tcPr>
          <w:p w14:paraId="1BA9A528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2773" w:type="dxa"/>
          </w:tcPr>
          <w:p w14:paraId="5631AE65" w14:textId="77777777" w:rsidR="00E7354D" w:rsidRDefault="00E7354D" w:rsidP="00F55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vaccinated at the time of infection</w:t>
            </w:r>
          </w:p>
        </w:tc>
        <w:tc>
          <w:tcPr>
            <w:tcW w:w="900" w:type="dxa"/>
          </w:tcPr>
          <w:p w14:paraId="4AFC41BE" w14:textId="14B2F9D4" w:rsidR="00E7354D" w:rsidRDefault="002F3999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5C33DB">
              <w:rPr>
                <w:sz w:val="16"/>
                <w:szCs w:val="16"/>
              </w:rPr>
              <w:t>71</w:t>
            </w:r>
          </w:p>
        </w:tc>
        <w:tc>
          <w:tcPr>
            <w:tcW w:w="1272" w:type="dxa"/>
          </w:tcPr>
          <w:p w14:paraId="4A72E2D3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seline </w:t>
            </w:r>
          </w:p>
        </w:tc>
        <w:tc>
          <w:tcPr>
            <w:tcW w:w="1425" w:type="dxa"/>
          </w:tcPr>
          <w:p w14:paraId="34749976" w14:textId="77777777" w:rsidR="00E7354D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</w:tcPr>
          <w:p w14:paraId="7830116A" w14:textId="77777777" w:rsidR="00E7354D" w:rsidRPr="00896AB1" w:rsidRDefault="00E7354D" w:rsidP="00F5531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44" w:type="dxa"/>
          </w:tcPr>
          <w:p w14:paraId="67190FA2" w14:textId="709197D8" w:rsidR="00E7354D" w:rsidRDefault="002C50D8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1371" w:type="dxa"/>
          </w:tcPr>
          <w:p w14:paraId="4779AB11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256" w:type="dxa"/>
          </w:tcPr>
          <w:p w14:paraId="21A496A0" w14:textId="77777777" w:rsidR="00E7354D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1284" w:type="dxa"/>
          </w:tcPr>
          <w:p w14:paraId="42333DBC" w14:textId="77777777" w:rsidR="00E7354D" w:rsidRPr="0008518F" w:rsidRDefault="00E7354D" w:rsidP="00F5531A">
            <w:pPr>
              <w:rPr>
                <w:sz w:val="16"/>
                <w:szCs w:val="16"/>
              </w:rPr>
            </w:pPr>
          </w:p>
        </w:tc>
      </w:tr>
      <w:tr w:rsidR="00E7354D" w:rsidRPr="006F2C29" w14:paraId="6835AEDC" w14:textId="77777777" w:rsidTr="00F5531A">
        <w:trPr>
          <w:trHeight w:val="246"/>
          <w:jc w:val="center"/>
        </w:trPr>
        <w:tc>
          <w:tcPr>
            <w:tcW w:w="1488" w:type="dxa"/>
            <w:vMerge/>
          </w:tcPr>
          <w:p w14:paraId="5FA89454" w14:textId="77777777" w:rsidR="00E7354D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614F36AD" w14:textId="77777777" w:rsidR="00E7354D" w:rsidRDefault="00E7354D" w:rsidP="00F5531A">
            <w:pPr>
              <w:jc w:val="center"/>
              <w:rPr>
                <w:sz w:val="16"/>
                <w:szCs w:val="16"/>
              </w:rPr>
            </w:pPr>
            <w:r w:rsidRPr="00FA6E2B">
              <w:rPr>
                <w:sz w:val="16"/>
                <w:szCs w:val="16"/>
              </w:rPr>
              <w:t>2-Doses</w:t>
            </w:r>
          </w:p>
        </w:tc>
        <w:tc>
          <w:tcPr>
            <w:tcW w:w="900" w:type="dxa"/>
          </w:tcPr>
          <w:p w14:paraId="36F174B9" w14:textId="2C30D5C4" w:rsidR="00E7354D" w:rsidRDefault="00994FE5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272" w:type="dxa"/>
          </w:tcPr>
          <w:p w14:paraId="6817A9EE" w14:textId="5AD1A2B3" w:rsidR="00E7354D" w:rsidRDefault="00E7354D" w:rsidP="00F5531A">
            <w:pPr>
              <w:rPr>
                <w:sz w:val="16"/>
                <w:szCs w:val="16"/>
              </w:rPr>
            </w:pPr>
            <w:r w:rsidRPr="005D024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6</w:t>
            </w:r>
          </w:p>
        </w:tc>
        <w:tc>
          <w:tcPr>
            <w:tcW w:w="1425" w:type="dxa"/>
          </w:tcPr>
          <w:p w14:paraId="6EDF0FA9" w14:textId="1ADC603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1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905" w:type="dxa"/>
          </w:tcPr>
          <w:p w14:paraId="7E68BE6D" w14:textId="0973859D" w:rsidR="00E7354D" w:rsidRPr="00896AB1" w:rsidRDefault="00E7354D" w:rsidP="00F5531A">
            <w:pPr>
              <w:rPr>
                <w:b/>
                <w:bCs/>
                <w:sz w:val="16"/>
                <w:szCs w:val="16"/>
              </w:rPr>
            </w:pPr>
            <w:r w:rsidRPr="00D97837">
              <w:rPr>
                <w:b/>
                <w:bCs/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D97837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644" w:type="dxa"/>
          </w:tcPr>
          <w:p w14:paraId="135E5B81" w14:textId="77EE5703" w:rsidR="00E7354D" w:rsidRDefault="00123E5E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1371" w:type="dxa"/>
          </w:tcPr>
          <w:p w14:paraId="25E919BD" w14:textId="3219FE4A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7</w:t>
            </w:r>
          </w:p>
        </w:tc>
        <w:tc>
          <w:tcPr>
            <w:tcW w:w="1256" w:type="dxa"/>
          </w:tcPr>
          <w:p w14:paraId="7A8D3223" w14:textId="6BEE02D1" w:rsidR="00E7354D" w:rsidRDefault="00E7354D" w:rsidP="00F5531A">
            <w:pPr>
              <w:rPr>
                <w:sz w:val="16"/>
                <w:szCs w:val="16"/>
              </w:rPr>
            </w:pPr>
            <w:r w:rsidRPr="001303DA">
              <w:rPr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>-</w:t>
            </w:r>
            <w:r w:rsidRPr="001303DA"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1303D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1284" w:type="dxa"/>
          </w:tcPr>
          <w:p w14:paraId="15C957B0" w14:textId="6944B7D0" w:rsidR="00E7354D" w:rsidRPr="00D91A22" w:rsidRDefault="00AE3DB0" w:rsidP="00F5531A">
            <w:pPr>
              <w:rPr>
                <w:sz w:val="16"/>
                <w:szCs w:val="16"/>
              </w:rPr>
            </w:pPr>
            <w:r w:rsidRPr="00AE3DB0">
              <w:rPr>
                <w:sz w:val="16"/>
                <w:szCs w:val="16"/>
              </w:rPr>
              <w:t>0</w:t>
            </w:r>
            <w:r w:rsidR="005D06E2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AE3DB0">
              <w:rPr>
                <w:sz w:val="16"/>
                <w:szCs w:val="16"/>
              </w:rPr>
              <w:t>059</w:t>
            </w:r>
          </w:p>
        </w:tc>
      </w:tr>
      <w:tr w:rsidR="00E7354D" w:rsidRPr="006F2C29" w14:paraId="691D4E77" w14:textId="77777777" w:rsidTr="00F5531A">
        <w:trPr>
          <w:trHeight w:val="246"/>
          <w:jc w:val="center"/>
        </w:trPr>
        <w:tc>
          <w:tcPr>
            <w:tcW w:w="1488" w:type="dxa"/>
            <w:vMerge/>
          </w:tcPr>
          <w:p w14:paraId="6E822967" w14:textId="77777777" w:rsidR="00E7354D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127B3B73" w14:textId="77777777" w:rsidR="00E7354D" w:rsidRDefault="00E7354D" w:rsidP="00F5531A">
            <w:pPr>
              <w:jc w:val="center"/>
              <w:rPr>
                <w:sz w:val="16"/>
                <w:szCs w:val="16"/>
              </w:rPr>
            </w:pPr>
            <w:r w:rsidRPr="00FA6E2B">
              <w:rPr>
                <w:sz w:val="16"/>
                <w:szCs w:val="16"/>
              </w:rPr>
              <w:t>3-Doses</w:t>
            </w:r>
          </w:p>
        </w:tc>
        <w:tc>
          <w:tcPr>
            <w:tcW w:w="900" w:type="dxa"/>
          </w:tcPr>
          <w:p w14:paraId="1CA454F7" w14:textId="74722193" w:rsidR="00E7354D" w:rsidRDefault="009402A7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8127AA">
              <w:rPr>
                <w:sz w:val="16"/>
                <w:szCs w:val="16"/>
              </w:rPr>
              <w:t>50</w:t>
            </w:r>
          </w:p>
        </w:tc>
        <w:tc>
          <w:tcPr>
            <w:tcW w:w="1272" w:type="dxa"/>
          </w:tcPr>
          <w:p w14:paraId="675C4552" w14:textId="312503DC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6</w:t>
            </w:r>
          </w:p>
        </w:tc>
        <w:tc>
          <w:tcPr>
            <w:tcW w:w="1425" w:type="dxa"/>
          </w:tcPr>
          <w:p w14:paraId="59DC4077" w14:textId="6EB52DF5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1 –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2</w:t>
            </w:r>
            <w:r w:rsidRPr="00D97837">
              <w:rPr>
                <w:sz w:val="16"/>
                <w:szCs w:val="16"/>
              </w:rPr>
              <w:t xml:space="preserve"> </w:t>
            </w:r>
          </w:p>
        </w:tc>
        <w:tc>
          <w:tcPr>
            <w:tcW w:w="905" w:type="dxa"/>
          </w:tcPr>
          <w:p w14:paraId="71A201B9" w14:textId="7F88B7CC" w:rsidR="00E7354D" w:rsidRPr="00896AB1" w:rsidRDefault="00E7354D" w:rsidP="00F5531A">
            <w:pPr>
              <w:rPr>
                <w:b/>
                <w:bCs/>
                <w:sz w:val="16"/>
                <w:szCs w:val="16"/>
              </w:rPr>
            </w:pPr>
            <w:bookmarkStart w:id="0" w:name="_Hlk122794989"/>
            <w:r w:rsidRPr="00D97837">
              <w:rPr>
                <w:b/>
                <w:bCs/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D97837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50</w:t>
            </w:r>
            <w:bookmarkEnd w:id="0"/>
          </w:p>
        </w:tc>
        <w:tc>
          <w:tcPr>
            <w:tcW w:w="644" w:type="dxa"/>
          </w:tcPr>
          <w:p w14:paraId="6F291702" w14:textId="13551618" w:rsidR="00E7354D" w:rsidRDefault="00D25343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1371" w:type="dxa"/>
          </w:tcPr>
          <w:p w14:paraId="16648ADC" w14:textId="500A9550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303630">
              <w:rPr>
                <w:sz w:val="16"/>
                <w:szCs w:val="16"/>
              </w:rPr>
              <w:t>8</w:t>
            </w:r>
          </w:p>
        </w:tc>
        <w:tc>
          <w:tcPr>
            <w:tcW w:w="1256" w:type="dxa"/>
          </w:tcPr>
          <w:p w14:paraId="2A2FD963" w14:textId="18FE640A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99007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="001C7590">
              <w:rPr>
                <w:sz w:val="16"/>
                <w:szCs w:val="16"/>
              </w:rPr>
              <w:t>5</w:t>
            </w:r>
          </w:p>
        </w:tc>
        <w:tc>
          <w:tcPr>
            <w:tcW w:w="1284" w:type="dxa"/>
          </w:tcPr>
          <w:p w14:paraId="08B37F0A" w14:textId="5D946361" w:rsidR="00E7354D" w:rsidRPr="0008518F" w:rsidRDefault="00457157" w:rsidP="00F5531A">
            <w:pPr>
              <w:rPr>
                <w:sz w:val="16"/>
                <w:szCs w:val="16"/>
              </w:rPr>
            </w:pPr>
            <w:r w:rsidRPr="00457157">
              <w:rPr>
                <w:b/>
                <w:bCs/>
                <w:sz w:val="16"/>
                <w:szCs w:val="16"/>
              </w:rPr>
              <w:t>0</w:t>
            </w:r>
            <w:r w:rsidR="005D06E2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457157">
              <w:rPr>
                <w:b/>
                <w:bCs/>
                <w:sz w:val="16"/>
                <w:szCs w:val="16"/>
              </w:rPr>
              <w:t>016</w:t>
            </w:r>
          </w:p>
        </w:tc>
      </w:tr>
      <w:tr w:rsidR="00E7354D" w:rsidRPr="006F2C29" w14:paraId="046EE14A" w14:textId="77777777" w:rsidTr="00F5531A">
        <w:trPr>
          <w:trHeight w:val="246"/>
          <w:jc w:val="center"/>
        </w:trPr>
        <w:tc>
          <w:tcPr>
            <w:tcW w:w="1488" w:type="dxa"/>
            <w:vMerge/>
          </w:tcPr>
          <w:p w14:paraId="24580F09" w14:textId="77777777" w:rsidR="00E7354D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6145A402" w14:textId="77777777" w:rsidR="00E7354D" w:rsidRDefault="00E7354D" w:rsidP="00F55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+3 Doses </w:t>
            </w:r>
          </w:p>
        </w:tc>
        <w:tc>
          <w:tcPr>
            <w:tcW w:w="900" w:type="dxa"/>
          </w:tcPr>
          <w:p w14:paraId="47B1D577" w14:textId="68892C5F" w:rsidR="00E7354D" w:rsidRDefault="008702E1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 w:rsidR="00340EBE">
              <w:rPr>
                <w:sz w:val="16"/>
                <w:szCs w:val="16"/>
              </w:rPr>
              <w:t>7</w:t>
            </w:r>
          </w:p>
        </w:tc>
        <w:tc>
          <w:tcPr>
            <w:tcW w:w="1272" w:type="dxa"/>
          </w:tcPr>
          <w:p w14:paraId="0C570FEC" w14:textId="68DEB544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6</w:t>
            </w:r>
          </w:p>
        </w:tc>
        <w:tc>
          <w:tcPr>
            <w:tcW w:w="1425" w:type="dxa"/>
          </w:tcPr>
          <w:p w14:paraId="030A9479" w14:textId="517737CC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1 – 1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 xml:space="preserve">40 </w:t>
            </w:r>
          </w:p>
        </w:tc>
        <w:tc>
          <w:tcPr>
            <w:tcW w:w="905" w:type="dxa"/>
          </w:tcPr>
          <w:p w14:paraId="47EEA13A" w14:textId="273EC6EB" w:rsidR="00E7354D" w:rsidRPr="00896AB1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b/>
                <w:bCs/>
                <w:sz w:val="16"/>
                <w:szCs w:val="16"/>
              </w:rPr>
              <w:t>011</w:t>
            </w:r>
          </w:p>
        </w:tc>
        <w:tc>
          <w:tcPr>
            <w:tcW w:w="644" w:type="dxa"/>
          </w:tcPr>
          <w:p w14:paraId="28ABFB8D" w14:textId="237C4EED" w:rsidR="00E7354D" w:rsidRDefault="00B45E30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1371" w:type="dxa"/>
          </w:tcPr>
          <w:p w14:paraId="68DE13A8" w14:textId="172575F0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1256" w:type="dxa"/>
          </w:tcPr>
          <w:p w14:paraId="2AA50028" w14:textId="3B68380F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2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1284" w:type="dxa"/>
          </w:tcPr>
          <w:p w14:paraId="1703B622" w14:textId="7995D31F" w:rsidR="00E7354D" w:rsidRPr="0008518F" w:rsidRDefault="00E7354D" w:rsidP="00F5531A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b/>
                <w:bCs/>
                <w:sz w:val="16"/>
                <w:szCs w:val="16"/>
              </w:rPr>
              <w:t>012</w:t>
            </w:r>
          </w:p>
        </w:tc>
      </w:tr>
      <w:tr w:rsidR="00E7354D" w:rsidRPr="006F2C29" w14:paraId="299E3C32" w14:textId="77777777" w:rsidTr="00F5531A">
        <w:trPr>
          <w:trHeight w:val="246"/>
          <w:jc w:val="center"/>
        </w:trPr>
        <w:tc>
          <w:tcPr>
            <w:tcW w:w="1488" w:type="dxa"/>
            <w:vMerge w:val="restart"/>
          </w:tcPr>
          <w:p w14:paraId="2CC58A6F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6 months</w:t>
            </w:r>
          </w:p>
        </w:tc>
        <w:tc>
          <w:tcPr>
            <w:tcW w:w="2773" w:type="dxa"/>
          </w:tcPr>
          <w:p w14:paraId="315C80CB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vaccinated at the time of infection</w:t>
            </w:r>
          </w:p>
        </w:tc>
        <w:tc>
          <w:tcPr>
            <w:tcW w:w="900" w:type="dxa"/>
          </w:tcPr>
          <w:p w14:paraId="44C5B5A0" w14:textId="2C49F479" w:rsidR="00E7354D" w:rsidRDefault="00FF6079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340EBE">
              <w:rPr>
                <w:sz w:val="16"/>
                <w:szCs w:val="16"/>
              </w:rPr>
              <w:t>8</w:t>
            </w:r>
          </w:p>
        </w:tc>
        <w:tc>
          <w:tcPr>
            <w:tcW w:w="1272" w:type="dxa"/>
          </w:tcPr>
          <w:p w14:paraId="6FD598B5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425" w:type="dxa"/>
          </w:tcPr>
          <w:p w14:paraId="705052EF" w14:textId="77777777" w:rsidR="00E7354D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</w:tcPr>
          <w:p w14:paraId="548A8C57" w14:textId="77777777" w:rsidR="00E7354D" w:rsidRPr="00896AB1" w:rsidRDefault="00E7354D" w:rsidP="00F5531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44" w:type="dxa"/>
          </w:tcPr>
          <w:p w14:paraId="6236C6A3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371" w:type="dxa"/>
          </w:tcPr>
          <w:p w14:paraId="6A6F3DAB" w14:textId="77777777" w:rsidR="00E7354D" w:rsidRPr="00132BBC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256" w:type="dxa"/>
          </w:tcPr>
          <w:p w14:paraId="489DBCE3" w14:textId="77777777" w:rsidR="00E7354D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1284" w:type="dxa"/>
          </w:tcPr>
          <w:p w14:paraId="66641C4A" w14:textId="77777777" w:rsidR="00E7354D" w:rsidRPr="0008518F" w:rsidRDefault="00E7354D" w:rsidP="00F5531A">
            <w:pPr>
              <w:rPr>
                <w:sz w:val="16"/>
                <w:szCs w:val="16"/>
              </w:rPr>
            </w:pPr>
          </w:p>
        </w:tc>
      </w:tr>
      <w:tr w:rsidR="00E7354D" w:rsidRPr="006F2C29" w14:paraId="66309EB2" w14:textId="77777777" w:rsidTr="00F5531A">
        <w:trPr>
          <w:trHeight w:val="246"/>
          <w:jc w:val="center"/>
        </w:trPr>
        <w:tc>
          <w:tcPr>
            <w:tcW w:w="1488" w:type="dxa"/>
            <w:vMerge/>
          </w:tcPr>
          <w:p w14:paraId="36780090" w14:textId="77777777" w:rsidR="00E7354D" w:rsidRPr="00FA6E2B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34BA6935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  <w:r w:rsidRPr="00FA6E2B">
              <w:rPr>
                <w:sz w:val="16"/>
                <w:szCs w:val="16"/>
              </w:rPr>
              <w:t>2-Doses</w:t>
            </w:r>
          </w:p>
        </w:tc>
        <w:tc>
          <w:tcPr>
            <w:tcW w:w="900" w:type="dxa"/>
          </w:tcPr>
          <w:p w14:paraId="6E62E85F" w14:textId="34249632" w:rsidR="00E7354D" w:rsidRDefault="00A82074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272" w:type="dxa"/>
          </w:tcPr>
          <w:p w14:paraId="637987B6" w14:textId="1092A51C" w:rsidR="00E7354D" w:rsidRPr="00B91597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A96C5D">
              <w:rPr>
                <w:sz w:val="16"/>
                <w:szCs w:val="16"/>
              </w:rPr>
              <w:t>7</w:t>
            </w:r>
            <w:r w:rsidRPr="00896AB1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1425" w:type="dxa"/>
          </w:tcPr>
          <w:p w14:paraId="48582D0E" w14:textId="6B27B9DE" w:rsidR="00E7354D" w:rsidRPr="00D97837" w:rsidRDefault="00991501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E7354D"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E7354D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1</w:t>
            </w:r>
            <w:r w:rsidR="00E7354D">
              <w:rPr>
                <w:sz w:val="16"/>
                <w:szCs w:val="16"/>
              </w:rPr>
              <w:t>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E7354D">
              <w:rPr>
                <w:sz w:val="16"/>
                <w:szCs w:val="16"/>
              </w:rPr>
              <w:t>1</w:t>
            </w:r>
            <w:r w:rsidR="00E52BCD">
              <w:rPr>
                <w:sz w:val="16"/>
                <w:szCs w:val="16"/>
              </w:rPr>
              <w:t>5</w:t>
            </w:r>
          </w:p>
        </w:tc>
        <w:tc>
          <w:tcPr>
            <w:tcW w:w="905" w:type="dxa"/>
          </w:tcPr>
          <w:p w14:paraId="79C5470D" w14:textId="1620FDCC" w:rsidR="00E7354D" w:rsidRPr="009840A6" w:rsidRDefault="006527E2" w:rsidP="00F5531A">
            <w:pPr>
              <w:rPr>
                <w:sz w:val="16"/>
                <w:szCs w:val="16"/>
              </w:rPr>
            </w:pPr>
            <w:r w:rsidRPr="009840A6">
              <w:rPr>
                <w:sz w:val="16"/>
                <w:szCs w:val="16"/>
              </w:rPr>
              <w:t>0</w:t>
            </w:r>
            <w:r w:rsidR="009840A6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9840A6">
              <w:rPr>
                <w:sz w:val="16"/>
                <w:szCs w:val="16"/>
              </w:rPr>
              <w:t>088</w:t>
            </w:r>
          </w:p>
        </w:tc>
        <w:tc>
          <w:tcPr>
            <w:tcW w:w="644" w:type="dxa"/>
          </w:tcPr>
          <w:p w14:paraId="2043BD2E" w14:textId="77777777" w:rsidR="00E7354D" w:rsidRPr="00CF104C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371" w:type="dxa"/>
          </w:tcPr>
          <w:p w14:paraId="61BD4023" w14:textId="16CF8040" w:rsidR="00E7354D" w:rsidRPr="00DC6395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D52C35">
              <w:rPr>
                <w:sz w:val="16"/>
                <w:szCs w:val="16"/>
              </w:rPr>
              <w:t>4</w:t>
            </w:r>
          </w:p>
        </w:tc>
        <w:tc>
          <w:tcPr>
            <w:tcW w:w="1256" w:type="dxa"/>
          </w:tcPr>
          <w:p w14:paraId="345261EC" w14:textId="0E86AA6F" w:rsidR="00E7354D" w:rsidRPr="00DC6395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5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5</w:t>
            </w:r>
          </w:p>
        </w:tc>
        <w:tc>
          <w:tcPr>
            <w:tcW w:w="1284" w:type="dxa"/>
          </w:tcPr>
          <w:p w14:paraId="57836117" w14:textId="093D7B49" w:rsidR="00E7354D" w:rsidRPr="007119EA" w:rsidRDefault="00D67FCC" w:rsidP="00F5531A">
            <w:pPr>
              <w:rPr>
                <w:sz w:val="16"/>
                <w:szCs w:val="16"/>
              </w:rPr>
            </w:pPr>
            <w:r w:rsidRPr="00D67FCC">
              <w:rPr>
                <w:sz w:val="16"/>
                <w:szCs w:val="16"/>
              </w:rPr>
              <w:t>0</w:t>
            </w:r>
            <w:r w:rsidR="005D06E2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D67FCC">
              <w:rPr>
                <w:sz w:val="16"/>
                <w:szCs w:val="16"/>
              </w:rPr>
              <w:t>545</w:t>
            </w:r>
          </w:p>
        </w:tc>
      </w:tr>
      <w:tr w:rsidR="0094776A" w:rsidRPr="006F2C29" w14:paraId="79F0D46D" w14:textId="77777777" w:rsidTr="00F5531A">
        <w:trPr>
          <w:trHeight w:val="184"/>
          <w:jc w:val="center"/>
        </w:trPr>
        <w:tc>
          <w:tcPr>
            <w:tcW w:w="1488" w:type="dxa"/>
            <w:vMerge/>
          </w:tcPr>
          <w:p w14:paraId="72450FB7" w14:textId="77777777" w:rsidR="0094776A" w:rsidRPr="00FA6E2B" w:rsidRDefault="0094776A" w:rsidP="0094776A">
            <w:pPr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5E78E5C0" w14:textId="77777777" w:rsidR="0094776A" w:rsidRPr="00FA6E2B" w:rsidRDefault="0094776A" w:rsidP="0094776A">
            <w:pPr>
              <w:jc w:val="center"/>
              <w:rPr>
                <w:sz w:val="16"/>
                <w:szCs w:val="16"/>
              </w:rPr>
            </w:pPr>
            <w:r w:rsidRPr="00FA6E2B">
              <w:rPr>
                <w:sz w:val="16"/>
                <w:szCs w:val="16"/>
              </w:rPr>
              <w:t>3-Doses</w:t>
            </w:r>
          </w:p>
        </w:tc>
        <w:tc>
          <w:tcPr>
            <w:tcW w:w="900" w:type="dxa"/>
          </w:tcPr>
          <w:p w14:paraId="5F12E3C5" w14:textId="7345CDAD" w:rsidR="0094776A" w:rsidRDefault="0094776A" w:rsidP="009477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1272" w:type="dxa"/>
          </w:tcPr>
          <w:p w14:paraId="72B8E16B" w14:textId="3A65591D" w:rsidR="0094776A" w:rsidRPr="00B91597" w:rsidRDefault="0094776A" w:rsidP="009477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7</w:t>
            </w:r>
            <w:r w:rsidRPr="00896AB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</w:tcPr>
          <w:p w14:paraId="39ACB271" w14:textId="5C933C37" w:rsidR="0094776A" w:rsidRPr="00D97837" w:rsidRDefault="0094776A" w:rsidP="0094776A">
            <w:pPr>
              <w:rPr>
                <w:sz w:val="16"/>
                <w:szCs w:val="16"/>
              </w:rPr>
            </w:pPr>
            <w:r w:rsidRPr="00CD4A8D">
              <w:rPr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>-</w:t>
            </w:r>
            <w:r w:rsidRPr="00CD4A8D">
              <w:rPr>
                <w:sz w:val="16"/>
                <w:szCs w:val="16"/>
              </w:rPr>
              <w:t xml:space="preserve">0·01 </w:t>
            </w:r>
            <w:r>
              <w:rPr>
                <w:sz w:val="16"/>
                <w:szCs w:val="16"/>
              </w:rPr>
              <w:t>– 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905" w:type="dxa"/>
          </w:tcPr>
          <w:p w14:paraId="31467A89" w14:textId="66CB5F81" w:rsidR="0094776A" w:rsidRPr="009840A6" w:rsidRDefault="0094776A" w:rsidP="0094776A">
            <w:pPr>
              <w:rPr>
                <w:sz w:val="16"/>
                <w:szCs w:val="16"/>
              </w:rPr>
            </w:pPr>
            <w:r w:rsidRPr="009840A6">
              <w:rPr>
                <w:sz w:val="16"/>
                <w:szCs w:val="16"/>
              </w:rPr>
              <w:t>0</w:t>
            </w:r>
            <w:r w:rsidR="009840A6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9840A6">
              <w:rPr>
                <w:sz w:val="16"/>
                <w:szCs w:val="16"/>
              </w:rPr>
              <w:t>051</w:t>
            </w:r>
          </w:p>
        </w:tc>
        <w:tc>
          <w:tcPr>
            <w:tcW w:w="644" w:type="dxa"/>
          </w:tcPr>
          <w:p w14:paraId="77D7994E" w14:textId="77777777" w:rsidR="0094776A" w:rsidRPr="008B49C8" w:rsidRDefault="0094776A" w:rsidP="009477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371" w:type="dxa"/>
          </w:tcPr>
          <w:p w14:paraId="252146BD" w14:textId="32EF5976" w:rsidR="0094776A" w:rsidRPr="00DC6395" w:rsidRDefault="0094776A" w:rsidP="009477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F07E03">
              <w:rPr>
                <w:sz w:val="16"/>
                <w:szCs w:val="16"/>
              </w:rPr>
              <w:t>09</w:t>
            </w:r>
          </w:p>
        </w:tc>
        <w:tc>
          <w:tcPr>
            <w:tcW w:w="1256" w:type="dxa"/>
          </w:tcPr>
          <w:p w14:paraId="08A38ED0" w14:textId="691E3538" w:rsidR="0094776A" w:rsidRPr="00DC6395" w:rsidRDefault="0094776A" w:rsidP="009477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&lt;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1– 0</w:t>
            </w:r>
            <w:r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1284" w:type="dxa"/>
          </w:tcPr>
          <w:p w14:paraId="05AA865A" w14:textId="47E244C7" w:rsidR="0094776A" w:rsidRPr="00927ADD" w:rsidRDefault="0094776A" w:rsidP="0094776A">
            <w:pPr>
              <w:rPr>
                <w:sz w:val="16"/>
                <w:szCs w:val="16"/>
              </w:rPr>
            </w:pPr>
            <w:r w:rsidRPr="00487613">
              <w:rPr>
                <w:b/>
                <w:bCs/>
                <w:sz w:val="16"/>
                <w:szCs w:val="16"/>
              </w:rPr>
              <w:t>0</w:t>
            </w:r>
            <w:r w:rsidR="005D06E2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487613">
              <w:rPr>
                <w:b/>
                <w:bCs/>
                <w:sz w:val="16"/>
                <w:szCs w:val="16"/>
              </w:rPr>
              <w:t>048</w:t>
            </w:r>
          </w:p>
        </w:tc>
      </w:tr>
      <w:tr w:rsidR="00E7354D" w:rsidRPr="006F2C29" w14:paraId="4BF9A88A" w14:textId="77777777" w:rsidTr="00F5531A">
        <w:trPr>
          <w:trHeight w:val="184"/>
          <w:jc w:val="center"/>
        </w:trPr>
        <w:tc>
          <w:tcPr>
            <w:tcW w:w="1488" w:type="dxa"/>
            <w:vMerge/>
          </w:tcPr>
          <w:p w14:paraId="27126078" w14:textId="77777777" w:rsidR="00E7354D" w:rsidRPr="00FA6E2B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070BB3A3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+3 Doses </w:t>
            </w:r>
          </w:p>
        </w:tc>
        <w:tc>
          <w:tcPr>
            <w:tcW w:w="900" w:type="dxa"/>
          </w:tcPr>
          <w:p w14:paraId="66F73819" w14:textId="17D9C9B6" w:rsidR="00E7354D" w:rsidRDefault="00237852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1272" w:type="dxa"/>
          </w:tcPr>
          <w:p w14:paraId="353006A7" w14:textId="36835E8A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FB0A66">
              <w:rPr>
                <w:sz w:val="16"/>
                <w:szCs w:val="16"/>
              </w:rPr>
              <w:t>7</w:t>
            </w:r>
          </w:p>
        </w:tc>
        <w:tc>
          <w:tcPr>
            <w:tcW w:w="1425" w:type="dxa"/>
          </w:tcPr>
          <w:p w14:paraId="0E7BF9E8" w14:textId="77873E2A" w:rsidR="00E7354D" w:rsidRDefault="00B81094" w:rsidP="00F5531A">
            <w:pPr>
              <w:rPr>
                <w:sz w:val="16"/>
                <w:szCs w:val="16"/>
              </w:rPr>
            </w:pPr>
            <w:r w:rsidRPr="00CD4A8D">
              <w:rPr>
                <w:sz w:val="16"/>
                <w:szCs w:val="16"/>
              </w:rPr>
              <w:t xml:space="preserve">&lt;0·01 </w:t>
            </w:r>
            <w:r w:rsidR="00E7354D">
              <w:rPr>
                <w:sz w:val="16"/>
                <w:szCs w:val="16"/>
              </w:rPr>
              <w:t>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E7354D">
              <w:rPr>
                <w:sz w:val="16"/>
                <w:szCs w:val="16"/>
              </w:rPr>
              <w:t>1</w:t>
            </w:r>
            <w:r w:rsidR="00A96C5D">
              <w:rPr>
                <w:sz w:val="16"/>
                <w:szCs w:val="16"/>
              </w:rPr>
              <w:t>3</w:t>
            </w:r>
          </w:p>
        </w:tc>
        <w:tc>
          <w:tcPr>
            <w:tcW w:w="905" w:type="dxa"/>
          </w:tcPr>
          <w:p w14:paraId="452EE677" w14:textId="79A24ADE" w:rsidR="00E7354D" w:rsidRPr="00927ADD" w:rsidRDefault="00E0171D" w:rsidP="00F5531A">
            <w:pPr>
              <w:rPr>
                <w:sz w:val="16"/>
                <w:szCs w:val="16"/>
              </w:rPr>
            </w:pPr>
            <w:r w:rsidRPr="00E0171D">
              <w:rPr>
                <w:b/>
                <w:bCs/>
                <w:sz w:val="16"/>
                <w:szCs w:val="16"/>
              </w:rPr>
              <w:t>0</w:t>
            </w:r>
            <w:r w:rsidR="009840A6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E0171D">
              <w:rPr>
                <w:b/>
                <w:bCs/>
                <w:sz w:val="16"/>
                <w:szCs w:val="16"/>
              </w:rPr>
              <w:t>036</w:t>
            </w:r>
          </w:p>
        </w:tc>
        <w:tc>
          <w:tcPr>
            <w:tcW w:w="644" w:type="dxa"/>
          </w:tcPr>
          <w:p w14:paraId="334C2B03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1371" w:type="dxa"/>
          </w:tcPr>
          <w:p w14:paraId="0C1AEC62" w14:textId="33B3DCBF" w:rsidR="00E7354D" w:rsidRPr="00796A87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55150C">
              <w:rPr>
                <w:sz w:val="16"/>
                <w:szCs w:val="16"/>
              </w:rPr>
              <w:t>8</w:t>
            </w:r>
          </w:p>
        </w:tc>
        <w:tc>
          <w:tcPr>
            <w:tcW w:w="1256" w:type="dxa"/>
          </w:tcPr>
          <w:p w14:paraId="7FEB1A5A" w14:textId="476E53F9" w:rsidR="00E7354D" w:rsidRDefault="00C73D70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="00E7354D"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E7354D">
              <w:rPr>
                <w:sz w:val="16"/>
                <w:szCs w:val="16"/>
              </w:rPr>
              <w:t>01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E7354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284" w:type="dxa"/>
          </w:tcPr>
          <w:p w14:paraId="795EFC15" w14:textId="63273E52" w:rsidR="00E7354D" w:rsidRPr="009C7E7C" w:rsidRDefault="00EA798A" w:rsidP="00F5531A">
            <w:pPr>
              <w:rPr>
                <w:sz w:val="16"/>
                <w:szCs w:val="16"/>
              </w:rPr>
            </w:pPr>
            <w:r w:rsidRPr="009C7E7C">
              <w:rPr>
                <w:sz w:val="16"/>
                <w:szCs w:val="16"/>
              </w:rPr>
              <w:t>0</w:t>
            </w:r>
            <w:r w:rsidR="00287358" w:rsidRPr="009C7E7C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9C7E7C">
              <w:rPr>
                <w:sz w:val="16"/>
                <w:szCs w:val="16"/>
              </w:rPr>
              <w:t>086</w:t>
            </w:r>
          </w:p>
        </w:tc>
      </w:tr>
      <w:tr w:rsidR="00E7354D" w:rsidRPr="006F2C29" w14:paraId="24E3B8E8" w14:textId="77777777" w:rsidTr="00F5531A">
        <w:trPr>
          <w:trHeight w:val="184"/>
          <w:jc w:val="center"/>
        </w:trPr>
        <w:tc>
          <w:tcPr>
            <w:tcW w:w="1488" w:type="dxa"/>
            <w:vMerge w:val="restart"/>
          </w:tcPr>
          <w:p w14:paraId="43C39A2A" w14:textId="77777777" w:rsidR="00E7354D" w:rsidRPr="00FA6E2B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12 months</w:t>
            </w:r>
          </w:p>
        </w:tc>
        <w:tc>
          <w:tcPr>
            <w:tcW w:w="2773" w:type="dxa"/>
          </w:tcPr>
          <w:p w14:paraId="41FE038A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vaccinated at the time of infection</w:t>
            </w:r>
          </w:p>
        </w:tc>
        <w:tc>
          <w:tcPr>
            <w:tcW w:w="900" w:type="dxa"/>
          </w:tcPr>
          <w:p w14:paraId="48DAAD82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1272" w:type="dxa"/>
          </w:tcPr>
          <w:p w14:paraId="083F2F0B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425" w:type="dxa"/>
          </w:tcPr>
          <w:p w14:paraId="7AFC722A" w14:textId="77777777" w:rsidR="00E7354D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</w:tcPr>
          <w:p w14:paraId="41B4A5CD" w14:textId="77777777" w:rsidR="00E7354D" w:rsidRPr="00896AB1" w:rsidRDefault="00E7354D" w:rsidP="00F5531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44" w:type="dxa"/>
          </w:tcPr>
          <w:p w14:paraId="4A497CB8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371" w:type="dxa"/>
          </w:tcPr>
          <w:p w14:paraId="0042711F" w14:textId="77777777" w:rsidR="00E7354D" w:rsidRPr="00132BBC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256" w:type="dxa"/>
          </w:tcPr>
          <w:p w14:paraId="0FFA5050" w14:textId="77777777" w:rsidR="00E7354D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1284" w:type="dxa"/>
          </w:tcPr>
          <w:p w14:paraId="10E7BA53" w14:textId="77777777" w:rsidR="00E7354D" w:rsidRPr="0008518F" w:rsidRDefault="00E7354D" w:rsidP="00F5531A">
            <w:pPr>
              <w:rPr>
                <w:b/>
                <w:bCs/>
                <w:sz w:val="16"/>
                <w:szCs w:val="16"/>
              </w:rPr>
            </w:pPr>
          </w:p>
        </w:tc>
      </w:tr>
      <w:tr w:rsidR="00E7354D" w:rsidRPr="006F2C29" w14:paraId="174B7F73" w14:textId="77777777" w:rsidTr="00F5531A">
        <w:trPr>
          <w:trHeight w:val="184"/>
          <w:jc w:val="center"/>
        </w:trPr>
        <w:tc>
          <w:tcPr>
            <w:tcW w:w="1488" w:type="dxa"/>
            <w:vMerge/>
          </w:tcPr>
          <w:p w14:paraId="4F397580" w14:textId="77777777" w:rsidR="00E7354D" w:rsidRPr="00FA6E2B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6A5D9E04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  <w:r w:rsidRPr="00FA6E2B">
              <w:rPr>
                <w:sz w:val="16"/>
                <w:szCs w:val="16"/>
              </w:rPr>
              <w:t>2-Doses</w:t>
            </w:r>
          </w:p>
        </w:tc>
        <w:tc>
          <w:tcPr>
            <w:tcW w:w="900" w:type="dxa"/>
          </w:tcPr>
          <w:p w14:paraId="2483FC96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72" w:type="dxa"/>
          </w:tcPr>
          <w:p w14:paraId="767DC701" w14:textId="1F05A2B9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A579AF">
              <w:rPr>
                <w:sz w:val="16"/>
                <w:szCs w:val="16"/>
              </w:rPr>
              <w:t>9</w:t>
            </w:r>
            <w:r w:rsidRPr="00896AB1">
              <w:rPr>
                <w:sz w:val="16"/>
                <w:szCs w:val="16"/>
              </w:rPr>
              <w:t xml:space="preserve">   </w:t>
            </w:r>
          </w:p>
        </w:tc>
        <w:tc>
          <w:tcPr>
            <w:tcW w:w="1425" w:type="dxa"/>
          </w:tcPr>
          <w:p w14:paraId="52485A43" w14:textId="215C1F9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3765B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3765B0">
              <w:rPr>
                <w:sz w:val="16"/>
                <w:szCs w:val="16"/>
              </w:rPr>
              <w:t>20</w:t>
            </w:r>
          </w:p>
        </w:tc>
        <w:tc>
          <w:tcPr>
            <w:tcW w:w="905" w:type="dxa"/>
          </w:tcPr>
          <w:p w14:paraId="3CBBA192" w14:textId="605048DF" w:rsidR="00E7354D" w:rsidRPr="00A579AF" w:rsidRDefault="00A579AF" w:rsidP="00F5531A">
            <w:pPr>
              <w:rPr>
                <w:sz w:val="16"/>
                <w:szCs w:val="16"/>
              </w:rPr>
            </w:pPr>
            <w:r w:rsidRPr="00A579AF">
              <w:rPr>
                <w:sz w:val="16"/>
                <w:szCs w:val="16"/>
              </w:rPr>
              <w:t>0</w:t>
            </w:r>
            <w:r w:rsidR="009840A6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A579AF">
              <w:rPr>
                <w:sz w:val="16"/>
                <w:szCs w:val="16"/>
              </w:rPr>
              <w:t>087</w:t>
            </w:r>
          </w:p>
        </w:tc>
        <w:tc>
          <w:tcPr>
            <w:tcW w:w="644" w:type="dxa"/>
          </w:tcPr>
          <w:p w14:paraId="053220BB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371" w:type="dxa"/>
          </w:tcPr>
          <w:p w14:paraId="6F1E4C5F" w14:textId="05CA43D1" w:rsidR="00E7354D" w:rsidRPr="00796A87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5</w:t>
            </w:r>
            <w:r w:rsidRPr="0008518F">
              <w:rPr>
                <w:sz w:val="16"/>
                <w:szCs w:val="16"/>
              </w:rPr>
              <w:t xml:space="preserve">  </w:t>
            </w:r>
          </w:p>
        </w:tc>
        <w:tc>
          <w:tcPr>
            <w:tcW w:w="1256" w:type="dxa"/>
          </w:tcPr>
          <w:p w14:paraId="7864B951" w14:textId="1E3A979C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B43A9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="00B43A95">
              <w:rPr>
                <w:sz w:val="16"/>
                <w:szCs w:val="16"/>
              </w:rPr>
              <w:t>9</w:t>
            </w:r>
          </w:p>
        </w:tc>
        <w:tc>
          <w:tcPr>
            <w:tcW w:w="1284" w:type="dxa"/>
          </w:tcPr>
          <w:p w14:paraId="4B264C57" w14:textId="54B2F7F6" w:rsidR="00E7354D" w:rsidRPr="0008518F" w:rsidRDefault="00E53148" w:rsidP="00F5531A">
            <w:pPr>
              <w:rPr>
                <w:b/>
                <w:bCs/>
                <w:sz w:val="16"/>
                <w:szCs w:val="16"/>
              </w:rPr>
            </w:pPr>
            <w:r w:rsidRPr="00E53148">
              <w:rPr>
                <w:b/>
                <w:bCs/>
                <w:sz w:val="16"/>
                <w:szCs w:val="16"/>
              </w:rPr>
              <w:t>0</w:t>
            </w:r>
            <w:r w:rsidR="005D06E2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E53148">
              <w:rPr>
                <w:b/>
                <w:bCs/>
                <w:sz w:val="16"/>
                <w:szCs w:val="16"/>
              </w:rPr>
              <w:t>021</w:t>
            </w:r>
          </w:p>
        </w:tc>
      </w:tr>
      <w:tr w:rsidR="00E7354D" w:rsidRPr="006F2C29" w14:paraId="4FC76C32" w14:textId="77777777" w:rsidTr="00F5531A">
        <w:trPr>
          <w:trHeight w:val="184"/>
          <w:jc w:val="center"/>
        </w:trPr>
        <w:tc>
          <w:tcPr>
            <w:tcW w:w="1488" w:type="dxa"/>
            <w:vMerge/>
          </w:tcPr>
          <w:p w14:paraId="46650A16" w14:textId="77777777" w:rsidR="00E7354D" w:rsidRPr="00FA6E2B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2D40C762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  <w:r w:rsidRPr="00FA6E2B">
              <w:rPr>
                <w:sz w:val="16"/>
                <w:szCs w:val="16"/>
              </w:rPr>
              <w:t>3-Doses</w:t>
            </w:r>
          </w:p>
        </w:tc>
        <w:tc>
          <w:tcPr>
            <w:tcW w:w="900" w:type="dxa"/>
          </w:tcPr>
          <w:p w14:paraId="292DC8D4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72" w:type="dxa"/>
          </w:tcPr>
          <w:p w14:paraId="5C7E38C4" w14:textId="61626DAA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6E1F76">
              <w:rPr>
                <w:sz w:val="16"/>
                <w:szCs w:val="16"/>
              </w:rPr>
              <w:t>3</w:t>
            </w:r>
          </w:p>
        </w:tc>
        <w:tc>
          <w:tcPr>
            <w:tcW w:w="1425" w:type="dxa"/>
          </w:tcPr>
          <w:p w14:paraId="7154A98A" w14:textId="662FF246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="001146ED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C30B4E">
              <w:rPr>
                <w:sz w:val="16"/>
                <w:szCs w:val="16"/>
              </w:rPr>
              <w:t>21</w:t>
            </w:r>
          </w:p>
        </w:tc>
        <w:tc>
          <w:tcPr>
            <w:tcW w:w="905" w:type="dxa"/>
          </w:tcPr>
          <w:p w14:paraId="57F91A61" w14:textId="77DCBAFD" w:rsidR="00E7354D" w:rsidRPr="00896AB1" w:rsidRDefault="001146ED" w:rsidP="00F5531A">
            <w:pPr>
              <w:rPr>
                <w:b/>
                <w:bCs/>
                <w:sz w:val="16"/>
                <w:szCs w:val="16"/>
              </w:rPr>
            </w:pPr>
            <w:r w:rsidRPr="001146ED">
              <w:rPr>
                <w:sz w:val="16"/>
                <w:szCs w:val="16"/>
              </w:rPr>
              <w:t>0</w:t>
            </w:r>
            <w:r w:rsidR="009840A6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1146ED">
              <w:rPr>
                <w:sz w:val="16"/>
                <w:szCs w:val="16"/>
              </w:rPr>
              <w:t>743</w:t>
            </w:r>
          </w:p>
        </w:tc>
        <w:tc>
          <w:tcPr>
            <w:tcW w:w="644" w:type="dxa"/>
          </w:tcPr>
          <w:p w14:paraId="0A75CFD6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371" w:type="dxa"/>
          </w:tcPr>
          <w:p w14:paraId="64B2FAFD" w14:textId="74A9876E" w:rsidR="00E7354D" w:rsidRPr="00796A87" w:rsidRDefault="007217B7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="00E7354D"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E7354D">
              <w:rPr>
                <w:sz w:val="16"/>
                <w:szCs w:val="16"/>
              </w:rPr>
              <w:t>01</w:t>
            </w:r>
          </w:p>
        </w:tc>
        <w:tc>
          <w:tcPr>
            <w:tcW w:w="1256" w:type="dxa"/>
          </w:tcPr>
          <w:p w14:paraId="4153A93B" w14:textId="4E5B8C76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="007217B7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–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="0035288B">
              <w:rPr>
                <w:sz w:val="16"/>
                <w:szCs w:val="16"/>
              </w:rPr>
              <w:t>4</w:t>
            </w:r>
          </w:p>
        </w:tc>
        <w:tc>
          <w:tcPr>
            <w:tcW w:w="1284" w:type="dxa"/>
          </w:tcPr>
          <w:p w14:paraId="419016CC" w14:textId="7A877A37" w:rsidR="00E7354D" w:rsidRPr="0008518F" w:rsidRDefault="0051224E" w:rsidP="00F5531A">
            <w:pPr>
              <w:rPr>
                <w:b/>
                <w:bCs/>
                <w:sz w:val="16"/>
                <w:szCs w:val="16"/>
              </w:rPr>
            </w:pPr>
            <w:r w:rsidRPr="0051224E">
              <w:rPr>
                <w:sz w:val="16"/>
                <w:szCs w:val="16"/>
              </w:rPr>
              <w:t>0</w:t>
            </w:r>
            <w:r w:rsidR="005D06E2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51224E">
              <w:rPr>
                <w:sz w:val="16"/>
                <w:szCs w:val="16"/>
              </w:rPr>
              <w:t>996</w:t>
            </w:r>
          </w:p>
        </w:tc>
      </w:tr>
      <w:tr w:rsidR="00E7354D" w:rsidRPr="00253A0C" w14:paraId="3C7803FE" w14:textId="77777777" w:rsidTr="00F5531A">
        <w:trPr>
          <w:trHeight w:val="184"/>
          <w:jc w:val="center"/>
        </w:trPr>
        <w:tc>
          <w:tcPr>
            <w:tcW w:w="1488" w:type="dxa"/>
            <w:vMerge/>
          </w:tcPr>
          <w:p w14:paraId="308E9D12" w14:textId="77777777" w:rsidR="00E7354D" w:rsidRPr="00FA6E2B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6A2C8C62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3 Doses</w:t>
            </w:r>
          </w:p>
        </w:tc>
        <w:tc>
          <w:tcPr>
            <w:tcW w:w="900" w:type="dxa"/>
          </w:tcPr>
          <w:p w14:paraId="4A128B6E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72" w:type="dxa"/>
          </w:tcPr>
          <w:p w14:paraId="447BD028" w14:textId="0217C095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DD12ED">
              <w:rPr>
                <w:sz w:val="16"/>
                <w:szCs w:val="16"/>
              </w:rPr>
              <w:t>8</w:t>
            </w:r>
          </w:p>
        </w:tc>
        <w:tc>
          <w:tcPr>
            <w:tcW w:w="1425" w:type="dxa"/>
          </w:tcPr>
          <w:p w14:paraId="5CED5629" w14:textId="4E26FD9D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2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="002644A4">
              <w:rPr>
                <w:sz w:val="16"/>
                <w:szCs w:val="16"/>
              </w:rPr>
              <w:t>8</w:t>
            </w:r>
          </w:p>
        </w:tc>
        <w:tc>
          <w:tcPr>
            <w:tcW w:w="905" w:type="dxa"/>
          </w:tcPr>
          <w:p w14:paraId="180F559D" w14:textId="280D368C" w:rsidR="00E7354D" w:rsidRPr="00724589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="007A60C3">
              <w:rPr>
                <w:sz w:val="16"/>
                <w:szCs w:val="16"/>
              </w:rPr>
              <w:t>12</w:t>
            </w:r>
          </w:p>
        </w:tc>
        <w:tc>
          <w:tcPr>
            <w:tcW w:w="644" w:type="dxa"/>
          </w:tcPr>
          <w:p w14:paraId="1F541F09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371" w:type="dxa"/>
          </w:tcPr>
          <w:p w14:paraId="79375C2E" w14:textId="20ED231F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="00F96BA5">
              <w:rPr>
                <w:sz w:val="16"/>
                <w:szCs w:val="16"/>
              </w:rPr>
              <w:t>3</w:t>
            </w:r>
          </w:p>
        </w:tc>
        <w:tc>
          <w:tcPr>
            <w:tcW w:w="1256" w:type="dxa"/>
          </w:tcPr>
          <w:p w14:paraId="5BD84E97" w14:textId="08DE131C" w:rsidR="00E7354D" w:rsidRDefault="004B0C52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="00E7354D"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E7354D">
              <w:rPr>
                <w:sz w:val="16"/>
                <w:szCs w:val="16"/>
              </w:rPr>
              <w:t>01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E7354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284" w:type="dxa"/>
          </w:tcPr>
          <w:p w14:paraId="144BD6B1" w14:textId="5916F261" w:rsidR="00E7354D" w:rsidRPr="00253A0C" w:rsidRDefault="00F96BA5" w:rsidP="00F5531A">
            <w:pPr>
              <w:rPr>
                <w:b/>
                <w:bCs/>
                <w:sz w:val="16"/>
                <w:szCs w:val="16"/>
              </w:rPr>
            </w:pPr>
            <w:r w:rsidRPr="00F96BA5">
              <w:rPr>
                <w:b/>
                <w:bCs/>
                <w:sz w:val="16"/>
                <w:szCs w:val="16"/>
              </w:rPr>
              <w:t>0</w:t>
            </w:r>
            <w:r w:rsidR="005D06E2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F96BA5">
              <w:rPr>
                <w:b/>
                <w:bCs/>
                <w:sz w:val="16"/>
                <w:szCs w:val="16"/>
              </w:rPr>
              <w:t>043</w:t>
            </w:r>
          </w:p>
        </w:tc>
      </w:tr>
      <w:tr w:rsidR="00E7354D" w:rsidRPr="006F2C29" w14:paraId="2731991B" w14:textId="77777777" w:rsidTr="00F5531A">
        <w:trPr>
          <w:trHeight w:val="184"/>
          <w:jc w:val="center"/>
        </w:trPr>
        <w:tc>
          <w:tcPr>
            <w:tcW w:w="1488" w:type="dxa"/>
            <w:vMerge w:val="restart"/>
          </w:tcPr>
          <w:p w14:paraId="633DE9E2" w14:textId="77777777" w:rsidR="00E7354D" w:rsidRPr="00FA6E2B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2 months</w:t>
            </w:r>
          </w:p>
        </w:tc>
        <w:tc>
          <w:tcPr>
            <w:tcW w:w="2773" w:type="dxa"/>
          </w:tcPr>
          <w:p w14:paraId="59426F4C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vaccinated at the time of infection</w:t>
            </w:r>
          </w:p>
        </w:tc>
        <w:tc>
          <w:tcPr>
            <w:tcW w:w="900" w:type="dxa"/>
          </w:tcPr>
          <w:p w14:paraId="64B49B89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1272" w:type="dxa"/>
          </w:tcPr>
          <w:p w14:paraId="7FBFCA4E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425" w:type="dxa"/>
          </w:tcPr>
          <w:p w14:paraId="7BC115FB" w14:textId="77777777" w:rsidR="00E7354D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905" w:type="dxa"/>
          </w:tcPr>
          <w:p w14:paraId="397543EE" w14:textId="77777777" w:rsidR="00E7354D" w:rsidRPr="00896AB1" w:rsidRDefault="00E7354D" w:rsidP="00F5531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44" w:type="dxa"/>
          </w:tcPr>
          <w:p w14:paraId="62BBE424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371" w:type="dxa"/>
          </w:tcPr>
          <w:p w14:paraId="5D2C1B62" w14:textId="77777777" w:rsidR="00E7354D" w:rsidRPr="00132BBC" w:rsidRDefault="00E7354D" w:rsidP="00F5531A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</w:t>
            </w:r>
          </w:p>
        </w:tc>
        <w:tc>
          <w:tcPr>
            <w:tcW w:w="1256" w:type="dxa"/>
          </w:tcPr>
          <w:p w14:paraId="0023646F" w14:textId="77777777" w:rsidR="00E7354D" w:rsidRDefault="00E7354D" w:rsidP="00F5531A">
            <w:pPr>
              <w:rPr>
                <w:sz w:val="16"/>
                <w:szCs w:val="16"/>
              </w:rPr>
            </w:pPr>
          </w:p>
        </w:tc>
        <w:tc>
          <w:tcPr>
            <w:tcW w:w="1284" w:type="dxa"/>
          </w:tcPr>
          <w:p w14:paraId="68D0A407" w14:textId="77777777" w:rsidR="00E7354D" w:rsidRPr="0008518F" w:rsidRDefault="00E7354D" w:rsidP="00F5531A">
            <w:pPr>
              <w:rPr>
                <w:b/>
                <w:bCs/>
                <w:sz w:val="16"/>
                <w:szCs w:val="16"/>
              </w:rPr>
            </w:pPr>
          </w:p>
        </w:tc>
      </w:tr>
      <w:tr w:rsidR="00E7354D" w:rsidRPr="006F2C29" w14:paraId="205257FE" w14:textId="77777777" w:rsidTr="00F5531A">
        <w:trPr>
          <w:trHeight w:val="184"/>
          <w:jc w:val="center"/>
        </w:trPr>
        <w:tc>
          <w:tcPr>
            <w:tcW w:w="1488" w:type="dxa"/>
            <w:vMerge/>
          </w:tcPr>
          <w:p w14:paraId="34CB6CA3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7B137C28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  <w:r w:rsidRPr="00FA6E2B">
              <w:rPr>
                <w:sz w:val="16"/>
                <w:szCs w:val="16"/>
              </w:rPr>
              <w:t>2-Doses</w:t>
            </w:r>
          </w:p>
        </w:tc>
        <w:tc>
          <w:tcPr>
            <w:tcW w:w="900" w:type="dxa"/>
          </w:tcPr>
          <w:p w14:paraId="358F0DA8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72" w:type="dxa"/>
          </w:tcPr>
          <w:p w14:paraId="4C0BBB13" w14:textId="6C7A559C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6815A9">
              <w:rPr>
                <w:sz w:val="16"/>
                <w:szCs w:val="16"/>
              </w:rPr>
              <w:t>6</w:t>
            </w:r>
          </w:p>
        </w:tc>
        <w:tc>
          <w:tcPr>
            <w:tcW w:w="1425" w:type="dxa"/>
          </w:tcPr>
          <w:p w14:paraId="7914A7F5" w14:textId="6592A62A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6815A9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="00EC13AC">
              <w:rPr>
                <w:sz w:val="16"/>
                <w:szCs w:val="16"/>
              </w:rPr>
              <w:t>7</w:t>
            </w:r>
          </w:p>
        </w:tc>
        <w:tc>
          <w:tcPr>
            <w:tcW w:w="905" w:type="dxa"/>
          </w:tcPr>
          <w:p w14:paraId="287C5CF7" w14:textId="63EC21C6" w:rsidR="00E7354D" w:rsidRPr="00896AB1" w:rsidRDefault="00987630" w:rsidP="00F5531A">
            <w:pPr>
              <w:rPr>
                <w:b/>
                <w:bCs/>
                <w:sz w:val="16"/>
                <w:szCs w:val="16"/>
              </w:rPr>
            </w:pPr>
            <w:r w:rsidRPr="00987630">
              <w:rPr>
                <w:sz w:val="16"/>
                <w:szCs w:val="16"/>
              </w:rPr>
              <w:t>0</w:t>
            </w:r>
            <w:r w:rsidR="009840A6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987630">
              <w:rPr>
                <w:sz w:val="16"/>
                <w:szCs w:val="16"/>
              </w:rPr>
              <w:t>348</w:t>
            </w:r>
          </w:p>
        </w:tc>
        <w:tc>
          <w:tcPr>
            <w:tcW w:w="644" w:type="dxa"/>
          </w:tcPr>
          <w:p w14:paraId="4607260E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371" w:type="dxa"/>
          </w:tcPr>
          <w:p w14:paraId="1B4BB504" w14:textId="04DB9D13" w:rsidR="00E7354D" w:rsidRPr="00796A87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3</w:t>
            </w:r>
            <w:r w:rsidRPr="007119EA">
              <w:rPr>
                <w:sz w:val="16"/>
                <w:szCs w:val="16"/>
              </w:rPr>
              <w:t xml:space="preserve">  </w:t>
            </w:r>
          </w:p>
        </w:tc>
        <w:tc>
          <w:tcPr>
            <w:tcW w:w="1256" w:type="dxa"/>
          </w:tcPr>
          <w:p w14:paraId="426C0A55" w14:textId="2BF71DF9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3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="005C7CBB">
              <w:rPr>
                <w:sz w:val="16"/>
                <w:szCs w:val="16"/>
              </w:rPr>
              <w:t>8</w:t>
            </w:r>
          </w:p>
        </w:tc>
        <w:tc>
          <w:tcPr>
            <w:tcW w:w="1284" w:type="dxa"/>
          </w:tcPr>
          <w:p w14:paraId="45D53B57" w14:textId="41D473FD" w:rsidR="00E7354D" w:rsidRPr="0008518F" w:rsidRDefault="00446369" w:rsidP="00F5531A">
            <w:pPr>
              <w:rPr>
                <w:b/>
                <w:bCs/>
                <w:sz w:val="16"/>
                <w:szCs w:val="16"/>
              </w:rPr>
            </w:pPr>
            <w:r w:rsidRPr="00446369">
              <w:rPr>
                <w:sz w:val="16"/>
                <w:szCs w:val="16"/>
              </w:rPr>
              <w:t>0</w:t>
            </w:r>
            <w:r w:rsidR="005D06E2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446369">
              <w:rPr>
                <w:sz w:val="16"/>
                <w:szCs w:val="16"/>
              </w:rPr>
              <w:t>743</w:t>
            </w:r>
          </w:p>
        </w:tc>
      </w:tr>
      <w:tr w:rsidR="00E7354D" w:rsidRPr="006F2C29" w14:paraId="4040B5C9" w14:textId="77777777" w:rsidTr="00F5531A">
        <w:trPr>
          <w:trHeight w:val="184"/>
          <w:jc w:val="center"/>
        </w:trPr>
        <w:tc>
          <w:tcPr>
            <w:tcW w:w="1488" w:type="dxa"/>
            <w:vMerge/>
          </w:tcPr>
          <w:p w14:paraId="12066785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1ABE0E4B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  <w:r w:rsidRPr="00FA6E2B">
              <w:rPr>
                <w:sz w:val="16"/>
                <w:szCs w:val="16"/>
              </w:rPr>
              <w:t>3-Doses</w:t>
            </w:r>
          </w:p>
        </w:tc>
        <w:tc>
          <w:tcPr>
            <w:tcW w:w="900" w:type="dxa"/>
          </w:tcPr>
          <w:p w14:paraId="083716D6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72" w:type="dxa"/>
          </w:tcPr>
          <w:p w14:paraId="4473BD13" w14:textId="7E08A145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7E2A71">
              <w:rPr>
                <w:sz w:val="16"/>
                <w:szCs w:val="16"/>
              </w:rPr>
              <w:t>3</w:t>
            </w:r>
          </w:p>
        </w:tc>
        <w:tc>
          <w:tcPr>
            <w:tcW w:w="1425" w:type="dxa"/>
          </w:tcPr>
          <w:p w14:paraId="2729579F" w14:textId="53D1E038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="007E2A71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</w:t>
            </w:r>
            <w:r w:rsidR="00175963">
              <w:rPr>
                <w:sz w:val="16"/>
                <w:szCs w:val="16"/>
              </w:rPr>
              <w:t>2</w:t>
            </w:r>
          </w:p>
        </w:tc>
        <w:tc>
          <w:tcPr>
            <w:tcW w:w="905" w:type="dxa"/>
          </w:tcPr>
          <w:p w14:paraId="781340CE" w14:textId="3342988A" w:rsidR="00E7354D" w:rsidRPr="00896AB1" w:rsidRDefault="00EC13AC" w:rsidP="00F5531A">
            <w:pPr>
              <w:rPr>
                <w:b/>
                <w:bCs/>
                <w:sz w:val="16"/>
                <w:szCs w:val="16"/>
              </w:rPr>
            </w:pPr>
            <w:r w:rsidRPr="00EC13AC">
              <w:rPr>
                <w:sz w:val="16"/>
                <w:szCs w:val="16"/>
              </w:rPr>
              <w:t>0</w:t>
            </w:r>
            <w:r w:rsidR="009840A6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EC13AC">
              <w:rPr>
                <w:sz w:val="16"/>
                <w:szCs w:val="16"/>
              </w:rPr>
              <w:t>755</w:t>
            </w:r>
          </w:p>
        </w:tc>
        <w:tc>
          <w:tcPr>
            <w:tcW w:w="644" w:type="dxa"/>
          </w:tcPr>
          <w:p w14:paraId="15AA1B12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371" w:type="dxa"/>
          </w:tcPr>
          <w:p w14:paraId="39DD3B4F" w14:textId="38111AB1" w:rsidR="00E7354D" w:rsidRPr="00796A87" w:rsidRDefault="00E7354D" w:rsidP="00F5531A">
            <w:pPr>
              <w:rPr>
                <w:sz w:val="16"/>
                <w:szCs w:val="16"/>
              </w:rPr>
            </w:pPr>
            <w:r w:rsidRPr="007119EA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7700CE">
              <w:rPr>
                <w:sz w:val="16"/>
                <w:szCs w:val="16"/>
              </w:rPr>
              <w:t>20</w:t>
            </w:r>
            <w:r w:rsidRPr="007119EA">
              <w:rPr>
                <w:sz w:val="16"/>
                <w:szCs w:val="16"/>
              </w:rPr>
              <w:t xml:space="preserve"> </w:t>
            </w:r>
          </w:p>
        </w:tc>
        <w:tc>
          <w:tcPr>
            <w:tcW w:w="1256" w:type="dxa"/>
          </w:tcPr>
          <w:p w14:paraId="77392142" w14:textId="0430AA14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4C3CB1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 xml:space="preserve">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24</w:t>
            </w:r>
          </w:p>
        </w:tc>
        <w:tc>
          <w:tcPr>
            <w:tcW w:w="1284" w:type="dxa"/>
          </w:tcPr>
          <w:p w14:paraId="65BDDFD4" w14:textId="5A2DF927" w:rsidR="00E7354D" w:rsidRPr="0008518F" w:rsidRDefault="004C3CB1" w:rsidP="00F5531A">
            <w:pPr>
              <w:rPr>
                <w:b/>
                <w:bCs/>
                <w:sz w:val="16"/>
                <w:szCs w:val="16"/>
              </w:rPr>
            </w:pPr>
            <w:r w:rsidRPr="004C3CB1">
              <w:rPr>
                <w:sz w:val="16"/>
                <w:szCs w:val="16"/>
              </w:rPr>
              <w:t>0</w:t>
            </w:r>
            <w:r w:rsidR="005D06E2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4C3CB1">
              <w:rPr>
                <w:sz w:val="16"/>
                <w:szCs w:val="16"/>
              </w:rPr>
              <w:t xml:space="preserve">873  </w:t>
            </w:r>
          </w:p>
        </w:tc>
      </w:tr>
      <w:tr w:rsidR="00E7354D" w:rsidRPr="006F2C29" w14:paraId="5BD5278B" w14:textId="77777777" w:rsidTr="00F5531A">
        <w:trPr>
          <w:trHeight w:val="184"/>
          <w:jc w:val="center"/>
        </w:trPr>
        <w:tc>
          <w:tcPr>
            <w:tcW w:w="1488" w:type="dxa"/>
            <w:vMerge/>
          </w:tcPr>
          <w:p w14:paraId="0D8ABDD5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73" w:type="dxa"/>
          </w:tcPr>
          <w:p w14:paraId="1EA157BE" w14:textId="77777777" w:rsidR="00E7354D" w:rsidRPr="00FA6E2B" w:rsidRDefault="00E7354D" w:rsidP="00F553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+3 D0ses</w:t>
            </w:r>
          </w:p>
        </w:tc>
        <w:tc>
          <w:tcPr>
            <w:tcW w:w="900" w:type="dxa"/>
          </w:tcPr>
          <w:p w14:paraId="2EAFD2D1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272" w:type="dxa"/>
          </w:tcPr>
          <w:p w14:paraId="2A3757A5" w14:textId="0ACF2607" w:rsidR="00E7354D" w:rsidRPr="004A11F9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924190">
              <w:rPr>
                <w:sz w:val="16"/>
                <w:szCs w:val="16"/>
              </w:rPr>
              <w:t>5</w:t>
            </w:r>
          </w:p>
        </w:tc>
        <w:tc>
          <w:tcPr>
            <w:tcW w:w="1425" w:type="dxa"/>
          </w:tcPr>
          <w:p w14:paraId="282A25DE" w14:textId="731C94F0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8A4FB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="00BC7729">
              <w:rPr>
                <w:sz w:val="16"/>
                <w:szCs w:val="16"/>
              </w:rPr>
              <w:t>16</w:t>
            </w:r>
          </w:p>
        </w:tc>
        <w:tc>
          <w:tcPr>
            <w:tcW w:w="905" w:type="dxa"/>
          </w:tcPr>
          <w:p w14:paraId="73FB6FB7" w14:textId="3EE3680C" w:rsidR="00E7354D" w:rsidRPr="009C58CD" w:rsidRDefault="00924190" w:rsidP="00F5531A">
            <w:pPr>
              <w:rPr>
                <w:sz w:val="16"/>
                <w:szCs w:val="16"/>
              </w:rPr>
            </w:pPr>
            <w:r w:rsidRPr="00924190">
              <w:rPr>
                <w:sz w:val="16"/>
                <w:szCs w:val="16"/>
              </w:rPr>
              <w:t>0</w:t>
            </w:r>
            <w:r w:rsidR="009840A6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924190">
              <w:rPr>
                <w:sz w:val="16"/>
                <w:szCs w:val="16"/>
              </w:rPr>
              <w:t>362</w:t>
            </w:r>
          </w:p>
        </w:tc>
        <w:tc>
          <w:tcPr>
            <w:tcW w:w="644" w:type="dxa"/>
          </w:tcPr>
          <w:p w14:paraId="0FF9B6EB" w14:textId="77777777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371" w:type="dxa"/>
          </w:tcPr>
          <w:p w14:paraId="79EB1D86" w14:textId="669164A9" w:rsidR="00E7354D" w:rsidRPr="007119EA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0</w:t>
            </w:r>
            <w:r w:rsidR="00235924">
              <w:rPr>
                <w:sz w:val="16"/>
                <w:szCs w:val="16"/>
              </w:rPr>
              <w:t>2</w:t>
            </w:r>
          </w:p>
        </w:tc>
        <w:tc>
          <w:tcPr>
            <w:tcW w:w="1256" w:type="dxa"/>
          </w:tcPr>
          <w:p w14:paraId="4BD89ACF" w14:textId="31F92A9C" w:rsidR="00E7354D" w:rsidRDefault="00E7354D" w:rsidP="00F5531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="00235924">
              <w:rPr>
                <w:sz w:val="16"/>
                <w:szCs w:val="16"/>
              </w:rPr>
              <w:t xml:space="preserve">3 </w:t>
            </w:r>
            <w:r>
              <w:rPr>
                <w:sz w:val="16"/>
                <w:szCs w:val="16"/>
              </w:rPr>
              <w:t>– 0</w:t>
            </w:r>
            <w:r w:rsidR="00061C1E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>
              <w:rPr>
                <w:sz w:val="16"/>
                <w:szCs w:val="16"/>
              </w:rPr>
              <w:t>1</w:t>
            </w:r>
            <w:r w:rsidR="007C26C2">
              <w:rPr>
                <w:sz w:val="16"/>
                <w:szCs w:val="16"/>
              </w:rPr>
              <w:t>6</w:t>
            </w:r>
          </w:p>
        </w:tc>
        <w:tc>
          <w:tcPr>
            <w:tcW w:w="1284" w:type="dxa"/>
          </w:tcPr>
          <w:p w14:paraId="4FB7DE3A" w14:textId="4B2D7FE5" w:rsidR="00E7354D" w:rsidRPr="007119EA" w:rsidRDefault="00D57D21" w:rsidP="00F5531A">
            <w:pPr>
              <w:rPr>
                <w:sz w:val="16"/>
                <w:szCs w:val="16"/>
              </w:rPr>
            </w:pPr>
            <w:r w:rsidRPr="00D57D21">
              <w:rPr>
                <w:sz w:val="16"/>
                <w:szCs w:val="16"/>
              </w:rPr>
              <w:t>0</w:t>
            </w:r>
            <w:r w:rsidR="005D06E2" w:rsidRPr="000A078B">
              <w:rPr>
                <w:rFonts w:eastAsia="Times New Roman" w:cstheme="minorHAnsi"/>
                <w:color w:val="000000"/>
                <w:sz w:val="18"/>
                <w:szCs w:val="18"/>
              </w:rPr>
              <w:t>·</w:t>
            </w:r>
            <w:r w:rsidRPr="00D57D21">
              <w:rPr>
                <w:sz w:val="16"/>
                <w:szCs w:val="16"/>
              </w:rPr>
              <w:t>830</w:t>
            </w:r>
          </w:p>
        </w:tc>
      </w:tr>
      <w:tr w:rsidR="00E7354D" w:rsidRPr="006F2C29" w14:paraId="07C9447C" w14:textId="77777777" w:rsidTr="00F5531A">
        <w:trPr>
          <w:trHeight w:val="184"/>
          <w:jc w:val="center"/>
        </w:trPr>
        <w:tc>
          <w:tcPr>
            <w:tcW w:w="13318" w:type="dxa"/>
            <w:gridSpan w:val="10"/>
          </w:tcPr>
          <w:p w14:paraId="1B5ADC7C" w14:textId="77777777" w:rsidR="00E7354D" w:rsidRPr="007119EA" w:rsidRDefault="00E7354D" w:rsidP="00F5531A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justed for: ethnicity, sex, age, and hypertension</w:t>
            </w:r>
          </w:p>
        </w:tc>
      </w:tr>
    </w:tbl>
    <w:p w14:paraId="4F550ECE" w14:textId="77777777" w:rsidR="00E7354D" w:rsidRDefault="00E7354D" w:rsidP="00E7354D"/>
    <w:p w14:paraId="0D25D2CD" w14:textId="77777777" w:rsidR="00E7354D" w:rsidRDefault="00E7354D" w:rsidP="00E7354D"/>
    <w:p w14:paraId="7F14AD67" w14:textId="77777777" w:rsidR="00E7354D" w:rsidRDefault="00E7354D" w:rsidP="00E7354D"/>
    <w:p w14:paraId="574D4BB1" w14:textId="77777777" w:rsidR="00E7354D" w:rsidRDefault="00E7354D" w:rsidP="00E7354D"/>
    <w:p w14:paraId="4B5DA821" w14:textId="77777777" w:rsidR="00E7354D" w:rsidRDefault="00E7354D" w:rsidP="00E7354D"/>
    <w:p w14:paraId="41B1B705" w14:textId="77777777" w:rsidR="00E7354D" w:rsidRDefault="00E7354D" w:rsidP="005D166B">
      <w:pPr>
        <w:rPr>
          <w:b/>
          <w:bCs/>
        </w:rPr>
      </w:pPr>
    </w:p>
    <w:sectPr w:rsidR="00E7354D" w:rsidSect="00E1481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54D"/>
    <w:rsid w:val="0001220D"/>
    <w:rsid w:val="000575B9"/>
    <w:rsid w:val="00061C1E"/>
    <w:rsid w:val="00091CA9"/>
    <w:rsid w:val="001101D7"/>
    <w:rsid w:val="001146ED"/>
    <w:rsid w:val="00123E5E"/>
    <w:rsid w:val="00175963"/>
    <w:rsid w:val="001C7590"/>
    <w:rsid w:val="001D672D"/>
    <w:rsid w:val="00216685"/>
    <w:rsid w:val="00235924"/>
    <w:rsid w:val="00237852"/>
    <w:rsid w:val="002644A4"/>
    <w:rsid w:val="00284936"/>
    <w:rsid w:val="00287358"/>
    <w:rsid w:val="002C50D8"/>
    <w:rsid w:val="002F3999"/>
    <w:rsid w:val="00303630"/>
    <w:rsid w:val="00340EBE"/>
    <w:rsid w:val="0035288B"/>
    <w:rsid w:val="003539E8"/>
    <w:rsid w:val="003765B0"/>
    <w:rsid w:val="00412BD1"/>
    <w:rsid w:val="00421E0F"/>
    <w:rsid w:val="00446369"/>
    <w:rsid w:val="00457157"/>
    <w:rsid w:val="00487613"/>
    <w:rsid w:val="004B0C52"/>
    <w:rsid w:val="004C003B"/>
    <w:rsid w:val="004C3CB1"/>
    <w:rsid w:val="0051224E"/>
    <w:rsid w:val="0055150C"/>
    <w:rsid w:val="0058205E"/>
    <w:rsid w:val="005C33DB"/>
    <w:rsid w:val="005C7CBB"/>
    <w:rsid w:val="005D06E2"/>
    <w:rsid w:val="005D166B"/>
    <w:rsid w:val="006527E2"/>
    <w:rsid w:val="006815A9"/>
    <w:rsid w:val="00684182"/>
    <w:rsid w:val="006B6B40"/>
    <w:rsid w:val="006E1F76"/>
    <w:rsid w:val="007217B7"/>
    <w:rsid w:val="007700CE"/>
    <w:rsid w:val="00771A3B"/>
    <w:rsid w:val="007A60C3"/>
    <w:rsid w:val="007C26C2"/>
    <w:rsid w:val="007E2A71"/>
    <w:rsid w:val="008127AA"/>
    <w:rsid w:val="00816FC0"/>
    <w:rsid w:val="00867259"/>
    <w:rsid w:val="008702E1"/>
    <w:rsid w:val="008A4FB6"/>
    <w:rsid w:val="008F2A4B"/>
    <w:rsid w:val="00924190"/>
    <w:rsid w:val="009402A7"/>
    <w:rsid w:val="0094172A"/>
    <w:rsid w:val="0094776A"/>
    <w:rsid w:val="009840A6"/>
    <w:rsid w:val="00987630"/>
    <w:rsid w:val="0099007A"/>
    <w:rsid w:val="00991501"/>
    <w:rsid w:val="00994FE5"/>
    <w:rsid w:val="009C7E7C"/>
    <w:rsid w:val="00A579AF"/>
    <w:rsid w:val="00A82074"/>
    <w:rsid w:val="00A96C5D"/>
    <w:rsid w:val="00AE3DB0"/>
    <w:rsid w:val="00B26FD4"/>
    <w:rsid w:val="00B43A95"/>
    <w:rsid w:val="00B45E30"/>
    <w:rsid w:val="00B81094"/>
    <w:rsid w:val="00BC7729"/>
    <w:rsid w:val="00BE67AC"/>
    <w:rsid w:val="00C30B4E"/>
    <w:rsid w:val="00C3733B"/>
    <w:rsid w:val="00C73D70"/>
    <w:rsid w:val="00CD4A8D"/>
    <w:rsid w:val="00D25343"/>
    <w:rsid w:val="00D524A6"/>
    <w:rsid w:val="00D52C35"/>
    <w:rsid w:val="00D57D21"/>
    <w:rsid w:val="00D67FCC"/>
    <w:rsid w:val="00DD12ED"/>
    <w:rsid w:val="00E0171D"/>
    <w:rsid w:val="00E52BCD"/>
    <w:rsid w:val="00E53148"/>
    <w:rsid w:val="00E7354D"/>
    <w:rsid w:val="00EA798A"/>
    <w:rsid w:val="00EC13AC"/>
    <w:rsid w:val="00F07E03"/>
    <w:rsid w:val="00F96BA5"/>
    <w:rsid w:val="00FB0A66"/>
    <w:rsid w:val="00FB1AC0"/>
    <w:rsid w:val="00FF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04555"/>
  <w15:chartTrackingRefBased/>
  <w15:docId w15:val="{263EA8D8-9B2B-4195-BC93-DA1E92544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35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73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5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5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5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5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54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35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5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uodi</dc:creator>
  <cp:keywords/>
  <dc:description/>
  <cp:lastModifiedBy>Michael Edelstein</cp:lastModifiedBy>
  <cp:revision>2</cp:revision>
  <dcterms:created xsi:type="dcterms:W3CDTF">2023-07-16T07:38:00Z</dcterms:created>
  <dcterms:modified xsi:type="dcterms:W3CDTF">2023-07-16T07:38:00Z</dcterms:modified>
</cp:coreProperties>
</file>